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61"/>
        <w:tblpPr w:leftFromText="180" w:rightFromText="180" w:vertAnchor="text" w:horzAnchor="margin" w:tblpXSpec="center" w:tblpY="-99"/>
        <w:tblW w:w="10632" w:type="dxa"/>
        <w:tblLayout w:type="fixed"/>
        <w:tblLook w:val="0400" w:firstRow="0" w:lastRow="0" w:firstColumn="0" w:lastColumn="0" w:noHBand="0" w:noVBand="1"/>
      </w:tblPr>
      <w:tblGrid>
        <w:gridCol w:w="3402"/>
        <w:gridCol w:w="709"/>
        <w:gridCol w:w="709"/>
        <w:gridCol w:w="709"/>
        <w:gridCol w:w="708"/>
        <w:gridCol w:w="851"/>
        <w:gridCol w:w="1134"/>
        <w:gridCol w:w="567"/>
        <w:gridCol w:w="851"/>
        <w:gridCol w:w="992"/>
      </w:tblGrid>
      <w:tr w:rsidR="0076760F" w:rsidRPr="00E66A4E" w14:paraId="50C25801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tcW w:w="10632" w:type="dxa"/>
            <w:gridSpan w:val="10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441861A" w14:textId="3150E1B5" w:rsidR="0076760F" w:rsidRPr="00E66A4E" w:rsidRDefault="0076760F" w:rsidP="00047EDE">
            <w:pPr>
              <w:ind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bookmarkStart w:id="0" w:name="_Hlk78542562"/>
            <w:bookmarkStart w:id="1" w:name="_Hlk78491068"/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Additional file 2:</w:t>
            </w: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Table S1. </w:t>
            </w:r>
            <w:r w:rsidR="004C1621">
              <w:rPr>
                <w:rFonts w:ascii="Times New Roman" w:eastAsia="ＭＳ 明朝" w:hAnsi="Times New Roman" w:cs="Times New Roman"/>
                <w:sz w:val="24"/>
                <w:szCs w:val="24"/>
              </w:rPr>
              <w:t>Comparison</w:t>
            </w: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of characteristics relative to daily alcohol intake</w:t>
            </w:r>
            <w:bookmarkEnd w:id="0"/>
          </w:p>
        </w:tc>
      </w:tr>
      <w:bookmarkEnd w:id="1"/>
      <w:tr w:rsidR="0076760F" w:rsidRPr="00E66A4E" w14:paraId="1438F981" w14:textId="77777777" w:rsidTr="00047EDE">
        <w:trPr>
          <w:trHeight w:val="529"/>
        </w:trPr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4AB6FFEB" w14:textId="77777777" w:rsidR="0076760F" w:rsidRPr="00E66A4E" w:rsidRDefault="0076760F" w:rsidP="00047EDE">
            <w:pPr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38" w:type="dxa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984C73D" w14:textId="77777777" w:rsidR="0076760F" w:rsidRPr="00E66A4E" w:rsidRDefault="0076760F" w:rsidP="00047EDE">
            <w:pPr>
              <w:jc w:val="center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Daily alcohol intake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25DC6C71" w14:textId="77777777" w:rsidR="0076760F" w:rsidRPr="00E66A4E" w:rsidRDefault="0076760F" w:rsidP="00047EDE">
            <w:pPr>
              <w:ind w:right="-113"/>
              <w:jc w:val="center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760F" w:rsidRPr="00E66A4E" w14:paraId="7FD143CB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68C88428" w14:textId="77777777" w:rsidR="0076760F" w:rsidRPr="00E66A4E" w:rsidRDefault="0076760F" w:rsidP="00047EDE">
            <w:pPr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82D882" w14:textId="77777777" w:rsidR="0076760F" w:rsidRPr="00E66A4E" w:rsidRDefault="0076760F" w:rsidP="00047EDE">
            <w:pPr>
              <w:jc w:val="center"/>
              <w:rPr>
                <w:rFonts w:ascii="Times New Roman" w:eastAsia="ＭＳ 明朝" w:hAnsi="Times New Roman" w:cs="Times New Roman"/>
                <w:bCs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None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B8D53D" w14:textId="77777777" w:rsidR="0076760F" w:rsidRPr="00E66A4E" w:rsidRDefault="0076760F" w:rsidP="00047EDE">
            <w:pPr>
              <w:jc w:val="center"/>
              <w:rPr>
                <w:rFonts w:ascii="Times New Roman" w:eastAsia="ＭＳ 明朝" w:hAnsi="Times New Roman" w:cs="Times New Roman"/>
                <w:bCs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Moderate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D928C1" w14:textId="77777777" w:rsidR="0076760F" w:rsidRPr="00E66A4E" w:rsidRDefault="0076760F" w:rsidP="00047EDE">
            <w:pPr>
              <w:ind w:left="-113" w:right="-113"/>
              <w:jc w:val="center"/>
              <w:rPr>
                <w:rFonts w:ascii="Times New Roman" w:eastAsia="ＭＳ 明朝" w:hAnsi="Times New Roman" w:cs="Times New Roman"/>
                <w:bCs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Moderate to Excessive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FD324E" w14:textId="77777777" w:rsidR="0076760F" w:rsidRPr="00E66A4E" w:rsidRDefault="0076760F" w:rsidP="00047EDE">
            <w:pPr>
              <w:jc w:val="center"/>
              <w:rPr>
                <w:rFonts w:ascii="Times New Roman" w:eastAsia="ＭＳ 明朝" w:hAnsi="Times New Roman" w:cs="Times New Roman"/>
                <w:bCs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Excess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7FAB09" w14:textId="77777777" w:rsidR="0076760F" w:rsidRPr="00E66A4E" w:rsidRDefault="0076760F" w:rsidP="00047EDE">
            <w:pPr>
              <w:ind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760F" w:rsidRPr="00E66A4E" w14:paraId="4026CC4C" w14:textId="77777777" w:rsidTr="00047EDE">
        <w:trPr>
          <w:trHeight w:val="20"/>
        </w:trPr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A22C68C" w14:textId="77777777" w:rsidR="0076760F" w:rsidRPr="00E66A4E" w:rsidRDefault="0076760F" w:rsidP="00047EDE">
            <w:pPr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Character</w:t>
            </w:r>
            <w:bookmarkStart w:id="2" w:name="_GoBack"/>
            <w:bookmarkEnd w:id="2"/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istic</w:t>
            </w:r>
          </w:p>
        </w:tc>
        <w:tc>
          <w:tcPr>
            <w:tcW w:w="1418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</w:tcPr>
          <w:p w14:paraId="4327AFD1" w14:textId="77777777" w:rsidR="0076760F" w:rsidRPr="00E66A4E" w:rsidRDefault="0076760F" w:rsidP="00047EDE">
            <w:pPr>
              <w:jc w:val="center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n = 680)</w:t>
            </w:r>
          </w:p>
        </w:tc>
        <w:tc>
          <w:tcPr>
            <w:tcW w:w="1417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</w:tcPr>
          <w:p w14:paraId="6490BF4A" w14:textId="77777777" w:rsidR="0076760F" w:rsidRPr="00E66A4E" w:rsidRDefault="0076760F" w:rsidP="00047EDE">
            <w:pPr>
              <w:jc w:val="center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n = 424)</w:t>
            </w:r>
          </w:p>
        </w:tc>
        <w:tc>
          <w:tcPr>
            <w:tcW w:w="1985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</w:tcPr>
          <w:p w14:paraId="200755F9" w14:textId="77777777" w:rsidR="0076760F" w:rsidRPr="00E66A4E" w:rsidRDefault="0076760F" w:rsidP="00047EDE">
            <w:pPr>
              <w:jc w:val="center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n = 71)</w:t>
            </w:r>
          </w:p>
        </w:tc>
        <w:tc>
          <w:tcPr>
            <w:tcW w:w="1418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</w:tcPr>
          <w:p w14:paraId="5479EE00" w14:textId="77777777" w:rsidR="0076760F" w:rsidRPr="00E66A4E" w:rsidRDefault="0076760F" w:rsidP="00047EDE">
            <w:pPr>
              <w:jc w:val="center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n = 44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AC46D9" w14:textId="77777777" w:rsidR="0076760F" w:rsidRPr="00E66A4E" w:rsidRDefault="0076760F" w:rsidP="00047EDE">
            <w:pPr>
              <w:ind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i/>
                <w:color w:val="auto"/>
                <w:sz w:val="24"/>
                <w:szCs w:val="24"/>
              </w:rPr>
              <w:t>p</w:t>
            </w: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-value</w:t>
            </w:r>
          </w:p>
        </w:tc>
      </w:tr>
      <w:tr w:rsidR="0076760F" w:rsidRPr="00E66A4E" w14:paraId="45C5F415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402" w:type="dxa"/>
            <w:tcBorders>
              <w:top w:val="single" w:sz="12" w:space="0" w:color="auto"/>
            </w:tcBorders>
            <w:noWrap/>
            <w:hideMark/>
          </w:tcPr>
          <w:p w14:paraId="2B7854CE" w14:textId="77777777" w:rsidR="0076760F" w:rsidRPr="00E66A4E" w:rsidRDefault="0076760F" w:rsidP="00047EDE">
            <w:pPr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Age: 76</w:t>
            </w:r>
            <w:r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 xml:space="preserve"> aged</w:t>
            </w: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 xml:space="preserve"> group, n (%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vAlign w:val="center"/>
          </w:tcPr>
          <w:p w14:paraId="425A2A78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38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vAlign w:val="center"/>
          </w:tcPr>
          <w:p w14:paraId="181C09F3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56.6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vAlign w:val="center"/>
          </w:tcPr>
          <w:p w14:paraId="06B66647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262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noWrap/>
            <w:vAlign w:val="center"/>
          </w:tcPr>
          <w:p w14:paraId="1E7E71B6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61.8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vAlign w:val="center"/>
          </w:tcPr>
          <w:p w14:paraId="73DD0444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5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</w:tcPr>
          <w:p w14:paraId="00F9AAE7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77.5)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</w:tcPr>
          <w:p w14:paraId="051E1FB0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36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vAlign w:val="center"/>
          </w:tcPr>
          <w:p w14:paraId="6FB24627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81.8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</w:tcPr>
          <w:p w14:paraId="253A39BE" w14:textId="77777777" w:rsidR="0076760F" w:rsidRPr="00E66A4E" w:rsidRDefault="0076760F" w:rsidP="00047EDE">
            <w:pPr>
              <w:ind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&lt;0.01</w:t>
            </w:r>
          </w:p>
        </w:tc>
      </w:tr>
      <w:tr w:rsidR="0076760F" w:rsidRPr="00E66A4E" w14:paraId="285DB189" w14:textId="77777777" w:rsidTr="00047EDE">
        <w:trPr>
          <w:trHeight w:val="20"/>
        </w:trPr>
        <w:tc>
          <w:tcPr>
            <w:tcW w:w="3402" w:type="dxa"/>
            <w:noWrap/>
          </w:tcPr>
          <w:p w14:paraId="56319D19" w14:textId="77777777" w:rsidR="0076760F" w:rsidRPr="00E66A4E" w:rsidRDefault="0076760F" w:rsidP="00047EDE">
            <w:pPr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Sex: Men, n (%)</w:t>
            </w:r>
          </w:p>
        </w:tc>
        <w:tc>
          <w:tcPr>
            <w:tcW w:w="709" w:type="dxa"/>
            <w:noWrap/>
            <w:vAlign w:val="center"/>
          </w:tcPr>
          <w:p w14:paraId="4864AF42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220</w:t>
            </w:r>
          </w:p>
        </w:tc>
        <w:tc>
          <w:tcPr>
            <w:tcW w:w="709" w:type="dxa"/>
            <w:noWrap/>
            <w:vAlign w:val="center"/>
          </w:tcPr>
          <w:p w14:paraId="59A45563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32.4)</w:t>
            </w:r>
          </w:p>
        </w:tc>
        <w:tc>
          <w:tcPr>
            <w:tcW w:w="709" w:type="dxa"/>
            <w:noWrap/>
            <w:vAlign w:val="center"/>
          </w:tcPr>
          <w:p w14:paraId="106C8BB6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290</w:t>
            </w:r>
          </w:p>
        </w:tc>
        <w:tc>
          <w:tcPr>
            <w:tcW w:w="708" w:type="dxa"/>
            <w:noWrap/>
            <w:vAlign w:val="center"/>
          </w:tcPr>
          <w:p w14:paraId="2F38894E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68.4)</w:t>
            </w:r>
          </w:p>
        </w:tc>
        <w:tc>
          <w:tcPr>
            <w:tcW w:w="851" w:type="dxa"/>
            <w:noWrap/>
            <w:vAlign w:val="center"/>
          </w:tcPr>
          <w:p w14:paraId="26F8340E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52</w:t>
            </w:r>
          </w:p>
        </w:tc>
        <w:tc>
          <w:tcPr>
            <w:tcW w:w="1134" w:type="dxa"/>
            <w:noWrap/>
            <w:vAlign w:val="center"/>
          </w:tcPr>
          <w:p w14:paraId="1AF1B1D7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73.2)</w:t>
            </w:r>
          </w:p>
        </w:tc>
        <w:tc>
          <w:tcPr>
            <w:tcW w:w="567" w:type="dxa"/>
            <w:noWrap/>
            <w:vAlign w:val="center"/>
          </w:tcPr>
          <w:p w14:paraId="454033C9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31</w:t>
            </w:r>
          </w:p>
        </w:tc>
        <w:tc>
          <w:tcPr>
            <w:tcW w:w="851" w:type="dxa"/>
            <w:noWrap/>
            <w:vAlign w:val="center"/>
          </w:tcPr>
          <w:p w14:paraId="4B0F8614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70.5)</w:t>
            </w:r>
          </w:p>
        </w:tc>
        <w:tc>
          <w:tcPr>
            <w:tcW w:w="992" w:type="dxa"/>
            <w:noWrap/>
            <w:vAlign w:val="center"/>
          </w:tcPr>
          <w:p w14:paraId="2D9781DC" w14:textId="77777777" w:rsidR="0076760F" w:rsidRPr="00E66A4E" w:rsidRDefault="0076760F" w:rsidP="00047EDE">
            <w:pPr>
              <w:ind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&lt;0.01</w:t>
            </w:r>
          </w:p>
        </w:tc>
      </w:tr>
      <w:tr w:rsidR="0076760F" w:rsidRPr="00E66A4E" w14:paraId="0FAD5F47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402" w:type="dxa"/>
            <w:noWrap/>
          </w:tcPr>
          <w:p w14:paraId="2D709BBA" w14:textId="77777777" w:rsidR="0076760F" w:rsidRPr="00E66A4E" w:rsidRDefault="0076760F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Daily drinking frequency, n (%)</w:t>
            </w:r>
          </w:p>
        </w:tc>
        <w:tc>
          <w:tcPr>
            <w:tcW w:w="709" w:type="dxa"/>
            <w:noWrap/>
            <w:vAlign w:val="center"/>
          </w:tcPr>
          <w:p w14:paraId="541308EF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center"/>
          </w:tcPr>
          <w:p w14:paraId="794A94E8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center"/>
          </w:tcPr>
          <w:p w14:paraId="3D3F918D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8" w:type="dxa"/>
            <w:noWrap/>
            <w:vAlign w:val="center"/>
          </w:tcPr>
          <w:p w14:paraId="4ABF9F12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noWrap/>
            <w:vAlign w:val="center"/>
          </w:tcPr>
          <w:p w14:paraId="34464F01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</w:tcPr>
          <w:p w14:paraId="0851AE8F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center"/>
          </w:tcPr>
          <w:p w14:paraId="40A26B95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noWrap/>
            <w:vAlign w:val="center"/>
          </w:tcPr>
          <w:p w14:paraId="3205FF7B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14:paraId="2B26EF0C" w14:textId="77777777" w:rsidR="0076760F" w:rsidRPr="00E66A4E" w:rsidRDefault="0076760F" w:rsidP="00047EDE">
            <w:pPr>
              <w:ind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&lt;0.01</w:t>
            </w:r>
          </w:p>
        </w:tc>
      </w:tr>
      <w:tr w:rsidR="0076760F" w:rsidRPr="00E66A4E" w14:paraId="379A1CE2" w14:textId="77777777" w:rsidTr="00047EDE">
        <w:trPr>
          <w:trHeight w:val="20"/>
        </w:trPr>
        <w:tc>
          <w:tcPr>
            <w:tcW w:w="3402" w:type="dxa"/>
            <w:noWrap/>
            <w:hideMark/>
          </w:tcPr>
          <w:p w14:paraId="092CD7F3" w14:textId="77777777" w:rsidR="0076760F" w:rsidRPr="00E66A4E" w:rsidRDefault="0076760F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None/week</w:t>
            </w:r>
          </w:p>
        </w:tc>
        <w:tc>
          <w:tcPr>
            <w:tcW w:w="709" w:type="dxa"/>
            <w:noWrap/>
            <w:vAlign w:val="center"/>
          </w:tcPr>
          <w:p w14:paraId="18653EC0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680</w:t>
            </w:r>
          </w:p>
        </w:tc>
        <w:tc>
          <w:tcPr>
            <w:tcW w:w="709" w:type="dxa"/>
            <w:noWrap/>
            <w:vAlign w:val="center"/>
          </w:tcPr>
          <w:p w14:paraId="7F250B6F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100.0)</w:t>
            </w:r>
          </w:p>
        </w:tc>
        <w:tc>
          <w:tcPr>
            <w:tcW w:w="709" w:type="dxa"/>
            <w:noWrap/>
            <w:vAlign w:val="center"/>
          </w:tcPr>
          <w:p w14:paraId="4B34B0A9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3F6A2FAB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0.0)</w:t>
            </w:r>
          </w:p>
        </w:tc>
        <w:tc>
          <w:tcPr>
            <w:tcW w:w="851" w:type="dxa"/>
            <w:noWrap/>
            <w:vAlign w:val="center"/>
          </w:tcPr>
          <w:p w14:paraId="67B378A7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6B288E16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0.0)</w:t>
            </w:r>
          </w:p>
        </w:tc>
        <w:tc>
          <w:tcPr>
            <w:tcW w:w="567" w:type="dxa"/>
            <w:noWrap/>
            <w:vAlign w:val="center"/>
          </w:tcPr>
          <w:p w14:paraId="0DDFBFA8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5BC8459B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0.0)</w:t>
            </w:r>
          </w:p>
        </w:tc>
        <w:tc>
          <w:tcPr>
            <w:tcW w:w="992" w:type="dxa"/>
            <w:noWrap/>
            <w:vAlign w:val="center"/>
          </w:tcPr>
          <w:p w14:paraId="2D232047" w14:textId="77777777" w:rsidR="0076760F" w:rsidRPr="00E66A4E" w:rsidRDefault="0076760F" w:rsidP="00047EDE">
            <w:pPr>
              <w:ind w:left="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760F" w:rsidRPr="00E66A4E" w14:paraId="188696F9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402" w:type="dxa"/>
            <w:noWrap/>
            <w:hideMark/>
          </w:tcPr>
          <w:p w14:paraId="2E52E2D1" w14:textId="77777777" w:rsidR="0076760F" w:rsidRPr="00E66A4E" w:rsidRDefault="0076760F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&lt;1 day/week</w:t>
            </w:r>
          </w:p>
        </w:tc>
        <w:tc>
          <w:tcPr>
            <w:tcW w:w="709" w:type="dxa"/>
            <w:noWrap/>
            <w:vAlign w:val="center"/>
          </w:tcPr>
          <w:p w14:paraId="3CD4482A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14:paraId="36E13DBD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0.0)</w:t>
            </w:r>
          </w:p>
        </w:tc>
        <w:tc>
          <w:tcPr>
            <w:tcW w:w="709" w:type="dxa"/>
            <w:noWrap/>
            <w:vAlign w:val="center"/>
          </w:tcPr>
          <w:p w14:paraId="7A0A4443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58</w:t>
            </w:r>
          </w:p>
        </w:tc>
        <w:tc>
          <w:tcPr>
            <w:tcW w:w="708" w:type="dxa"/>
            <w:noWrap/>
            <w:vAlign w:val="center"/>
          </w:tcPr>
          <w:p w14:paraId="76E9BEEA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13.7)</w:t>
            </w:r>
          </w:p>
        </w:tc>
        <w:tc>
          <w:tcPr>
            <w:tcW w:w="851" w:type="dxa"/>
            <w:noWrap/>
            <w:vAlign w:val="center"/>
          </w:tcPr>
          <w:p w14:paraId="004E0B87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4D1CD88A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4.2)</w:t>
            </w:r>
          </w:p>
        </w:tc>
        <w:tc>
          <w:tcPr>
            <w:tcW w:w="567" w:type="dxa"/>
            <w:noWrap/>
            <w:vAlign w:val="center"/>
          </w:tcPr>
          <w:p w14:paraId="66ABFD33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6F1D784C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2.3)</w:t>
            </w:r>
          </w:p>
        </w:tc>
        <w:tc>
          <w:tcPr>
            <w:tcW w:w="992" w:type="dxa"/>
            <w:noWrap/>
            <w:vAlign w:val="center"/>
          </w:tcPr>
          <w:p w14:paraId="589CF597" w14:textId="77777777" w:rsidR="0076760F" w:rsidRPr="00E66A4E" w:rsidRDefault="0076760F" w:rsidP="00047EDE">
            <w:pPr>
              <w:ind w:left="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760F" w:rsidRPr="00E66A4E" w14:paraId="5DC6A76F" w14:textId="77777777" w:rsidTr="00047EDE">
        <w:trPr>
          <w:trHeight w:val="20"/>
        </w:trPr>
        <w:tc>
          <w:tcPr>
            <w:tcW w:w="3402" w:type="dxa"/>
            <w:noWrap/>
            <w:hideMark/>
          </w:tcPr>
          <w:p w14:paraId="7E5A7E42" w14:textId="77777777" w:rsidR="0076760F" w:rsidRPr="00E66A4E" w:rsidRDefault="0076760F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1–6 days/week</w:t>
            </w:r>
          </w:p>
        </w:tc>
        <w:tc>
          <w:tcPr>
            <w:tcW w:w="709" w:type="dxa"/>
            <w:noWrap/>
            <w:vAlign w:val="center"/>
          </w:tcPr>
          <w:p w14:paraId="70AAA5D5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14:paraId="5DA8BFF5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0.0)</w:t>
            </w:r>
          </w:p>
        </w:tc>
        <w:tc>
          <w:tcPr>
            <w:tcW w:w="709" w:type="dxa"/>
            <w:noWrap/>
            <w:vAlign w:val="center"/>
          </w:tcPr>
          <w:p w14:paraId="2DD90348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136</w:t>
            </w:r>
          </w:p>
        </w:tc>
        <w:tc>
          <w:tcPr>
            <w:tcW w:w="708" w:type="dxa"/>
            <w:noWrap/>
            <w:vAlign w:val="center"/>
          </w:tcPr>
          <w:p w14:paraId="795F9C7F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32.1)</w:t>
            </w:r>
          </w:p>
        </w:tc>
        <w:tc>
          <w:tcPr>
            <w:tcW w:w="851" w:type="dxa"/>
            <w:noWrap/>
            <w:vAlign w:val="center"/>
          </w:tcPr>
          <w:p w14:paraId="6403AEF1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1134" w:type="dxa"/>
            <w:noWrap/>
            <w:vAlign w:val="center"/>
          </w:tcPr>
          <w:p w14:paraId="7C5B48A9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23.9)</w:t>
            </w:r>
          </w:p>
        </w:tc>
        <w:tc>
          <w:tcPr>
            <w:tcW w:w="567" w:type="dxa"/>
            <w:noWrap/>
            <w:vAlign w:val="center"/>
          </w:tcPr>
          <w:p w14:paraId="54FF77ED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851" w:type="dxa"/>
            <w:noWrap/>
            <w:vAlign w:val="center"/>
          </w:tcPr>
          <w:p w14:paraId="67A894BD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25.0)</w:t>
            </w:r>
          </w:p>
        </w:tc>
        <w:tc>
          <w:tcPr>
            <w:tcW w:w="992" w:type="dxa"/>
            <w:noWrap/>
            <w:vAlign w:val="center"/>
          </w:tcPr>
          <w:p w14:paraId="495F081A" w14:textId="77777777" w:rsidR="0076760F" w:rsidRPr="00E66A4E" w:rsidRDefault="0076760F" w:rsidP="00047EDE">
            <w:pPr>
              <w:ind w:left="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760F" w:rsidRPr="00E66A4E" w14:paraId="01A3FE8A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402" w:type="dxa"/>
            <w:noWrap/>
            <w:hideMark/>
          </w:tcPr>
          <w:p w14:paraId="29122CEF" w14:textId="77777777" w:rsidR="0076760F" w:rsidRPr="00E66A4E" w:rsidRDefault="0076760F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Everyday/week</w:t>
            </w:r>
          </w:p>
        </w:tc>
        <w:tc>
          <w:tcPr>
            <w:tcW w:w="709" w:type="dxa"/>
            <w:noWrap/>
            <w:vAlign w:val="center"/>
          </w:tcPr>
          <w:p w14:paraId="39529DF9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14:paraId="3183286F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0.0)</w:t>
            </w:r>
          </w:p>
        </w:tc>
        <w:tc>
          <w:tcPr>
            <w:tcW w:w="709" w:type="dxa"/>
            <w:noWrap/>
            <w:vAlign w:val="center"/>
          </w:tcPr>
          <w:p w14:paraId="0FB2EF09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230</w:t>
            </w:r>
          </w:p>
        </w:tc>
        <w:tc>
          <w:tcPr>
            <w:tcW w:w="708" w:type="dxa"/>
            <w:noWrap/>
            <w:vAlign w:val="center"/>
          </w:tcPr>
          <w:p w14:paraId="5E88F566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54.2)</w:t>
            </w:r>
          </w:p>
        </w:tc>
        <w:tc>
          <w:tcPr>
            <w:tcW w:w="851" w:type="dxa"/>
            <w:noWrap/>
            <w:vAlign w:val="center"/>
          </w:tcPr>
          <w:p w14:paraId="473B2EAF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51</w:t>
            </w:r>
          </w:p>
        </w:tc>
        <w:tc>
          <w:tcPr>
            <w:tcW w:w="1134" w:type="dxa"/>
            <w:noWrap/>
            <w:vAlign w:val="center"/>
          </w:tcPr>
          <w:p w14:paraId="447AC73E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71.8)</w:t>
            </w:r>
          </w:p>
        </w:tc>
        <w:tc>
          <w:tcPr>
            <w:tcW w:w="567" w:type="dxa"/>
            <w:noWrap/>
            <w:vAlign w:val="center"/>
          </w:tcPr>
          <w:p w14:paraId="353A5CEE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851" w:type="dxa"/>
            <w:noWrap/>
            <w:vAlign w:val="center"/>
          </w:tcPr>
          <w:p w14:paraId="1B0BF446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72.7)</w:t>
            </w:r>
          </w:p>
        </w:tc>
        <w:tc>
          <w:tcPr>
            <w:tcW w:w="992" w:type="dxa"/>
            <w:noWrap/>
            <w:vAlign w:val="center"/>
          </w:tcPr>
          <w:p w14:paraId="34A6E4CB" w14:textId="77777777" w:rsidR="0076760F" w:rsidRPr="00E66A4E" w:rsidRDefault="0076760F" w:rsidP="00047EDE">
            <w:pPr>
              <w:ind w:left="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760F" w:rsidRPr="00E66A4E" w14:paraId="4394FCED" w14:textId="77777777" w:rsidTr="00047EDE">
        <w:trPr>
          <w:trHeight w:val="20"/>
        </w:trPr>
        <w:tc>
          <w:tcPr>
            <w:tcW w:w="3402" w:type="dxa"/>
            <w:noWrap/>
          </w:tcPr>
          <w:p w14:paraId="0B68AFDB" w14:textId="77777777" w:rsidR="0076760F" w:rsidRPr="00E66A4E" w:rsidRDefault="0076760F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Non-daily drinking opportunity, n (%)</w:t>
            </w:r>
          </w:p>
        </w:tc>
        <w:tc>
          <w:tcPr>
            <w:tcW w:w="709" w:type="dxa"/>
            <w:noWrap/>
            <w:vAlign w:val="center"/>
          </w:tcPr>
          <w:p w14:paraId="4A2F0F1E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709" w:type="dxa"/>
            <w:noWrap/>
            <w:vAlign w:val="center"/>
          </w:tcPr>
          <w:p w14:paraId="0A63DDD6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32.5)</w:t>
            </w:r>
          </w:p>
        </w:tc>
        <w:tc>
          <w:tcPr>
            <w:tcW w:w="709" w:type="dxa"/>
            <w:noWrap/>
            <w:vAlign w:val="center"/>
          </w:tcPr>
          <w:p w14:paraId="34421423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708" w:type="dxa"/>
            <w:noWrap/>
            <w:vAlign w:val="center"/>
          </w:tcPr>
          <w:p w14:paraId="660B61CC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70.4)</w:t>
            </w:r>
          </w:p>
        </w:tc>
        <w:tc>
          <w:tcPr>
            <w:tcW w:w="851" w:type="dxa"/>
            <w:noWrap/>
            <w:vAlign w:val="center"/>
          </w:tcPr>
          <w:p w14:paraId="5DB3BC34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4" w:type="dxa"/>
            <w:noWrap/>
            <w:vAlign w:val="center"/>
          </w:tcPr>
          <w:p w14:paraId="534802B6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83.1)</w:t>
            </w:r>
          </w:p>
        </w:tc>
        <w:tc>
          <w:tcPr>
            <w:tcW w:w="567" w:type="dxa"/>
            <w:noWrap/>
            <w:vAlign w:val="center"/>
          </w:tcPr>
          <w:p w14:paraId="0C9CE892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1" w:type="dxa"/>
            <w:noWrap/>
            <w:vAlign w:val="center"/>
          </w:tcPr>
          <w:p w14:paraId="7A92E474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76.2)</w:t>
            </w:r>
          </w:p>
        </w:tc>
        <w:tc>
          <w:tcPr>
            <w:tcW w:w="992" w:type="dxa"/>
            <w:noWrap/>
            <w:vAlign w:val="center"/>
          </w:tcPr>
          <w:p w14:paraId="705337EA" w14:textId="77777777" w:rsidR="0076760F" w:rsidRPr="00E66A4E" w:rsidRDefault="0076760F" w:rsidP="00047EDE">
            <w:pPr>
              <w:ind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&lt;0.01</w:t>
            </w:r>
          </w:p>
        </w:tc>
      </w:tr>
      <w:tr w:rsidR="0076760F" w:rsidRPr="00E66A4E" w14:paraId="2EA615A5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402" w:type="dxa"/>
            <w:noWrap/>
          </w:tcPr>
          <w:p w14:paraId="45B7DFBF" w14:textId="77777777" w:rsidR="0076760F" w:rsidRPr="00E66A4E" w:rsidRDefault="0076760F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Beverage type, n (%)</w:t>
            </w:r>
          </w:p>
        </w:tc>
        <w:tc>
          <w:tcPr>
            <w:tcW w:w="709" w:type="dxa"/>
            <w:noWrap/>
            <w:vAlign w:val="center"/>
          </w:tcPr>
          <w:p w14:paraId="3A0F7F73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center"/>
          </w:tcPr>
          <w:p w14:paraId="7F99292D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center"/>
          </w:tcPr>
          <w:p w14:paraId="31CDB1B6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noWrap/>
            <w:vAlign w:val="center"/>
          </w:tcPr>
          <w:p w14:paraId="3B277174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vAlign w:val="center"/>
          </w:tcPr>
          <w:p w14:paraId="73383CEA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</w:tcPr>
          <w:p w14:paraId="4F85CBAD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center"/>
          </w:tcPr>
          <w:p w14:paraId="5AE390A0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vAlign w:val="center"/>
          </w:tcPr>
          <w:p w14:paraId="67302FBA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14:paraId="3EA3D819" w14:textId="77777777" w:rsidR="0076760F" w:rsidRPr="00E66A4E" w:rsidRDefault="0076760F" w:rsidP="00047EDE">
            <w:pPr>
              <w:ind w:left="113"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76760F" w:rsidRPr="00E66A4E" w14:paraId="215C7960" w14:textId="77777777" w:rsidTr="00047EDE">
        <w:trPr>
          <w:trHeight w:val="20"/>
        </w:trPr>
        <w:tc>
          <w:tcPr>
            <w:tcW w:w="3402" w:type="dxa"/>
            <w:noWrap/>
          </w:tcPr>
          <w:p w14:paraId="34991742" w14:textId="77777777" w:rsidR="0076760F" w:rsidRPr="00E66A4E" w:rsidRDefault="0076760F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Beer</w:t>
            </w:r>
          </w:p>
        </w:tc>
        <w:tc>
          <w:tcPr>
            <w:tcW w:w="709" w:type="dxa"/>
            <w:noWrap/>
            <w:vAlign w:val="center"/>
          </w:tcPr>
          <w:p w14:paraId="701E2148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14:paraId="4EEFACFC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709" w:type="dxa"/>
            <w:noWrap/>
            <w:vAlign w:val="center"/>
          </w:tcPr>
          <w:p w14:paraId="5BCC13B1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708" w:type="dxa"/>
            <w:noWrap/>
            <w:vAlign w:val="center"/>
          </w:tcPr>
          <w:p w14:paraId="3F1C4677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56.1)</w:t>
            </w:r>
          </w:p>
        </w:tc>
        <w:tc>
          <w:tcPr>
            <w:tcW w:w="851" w:type="dxa"/>
            <w:noWrap/>
            <w:vAlign w:val="center"/>
          </w:tcPr>
          <w:p w14:paraId="3AC822EA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34" w:type="dxa"/>
            <w:noWrap/>
            <w:vAlign w:val="center"/>
          </w:tcPr>
          <w:p w14:paraId="2AF04320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49.3)</w:t>
            </w:r>
          </w:p>
        </w:tc>
        <w:tc>
          <w:tcPr>
            <w:tcW w:w="567" w:type="dxa"/>
            <w:noWrap/>
            <w:vAlign w:val="center"/>
          </w:tcPr>
          <w:p w14:paraId="5E4BED7A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1" w:type="dxa"/>
            <w:noWrap/>
            <w:vAlign w:val="center"/>
          </w:tcPr>
          <w:p w14:paraId="21E24CC5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56.8)</w:t>
            </w:r>
          </w:p>
        </w:tc>
        <w:tc>
          <w:tcPr>
            <w:tcW w:w="992" w:type="dxa"/>
            <w:noWrap/>
            <w:vAlign w:val="center"/>
          </w:tcPr>
          <w:p w14:paraId="01A7E72E" w14:textId="77777777" w:rsidR="0076760F" w:rsidRPr="00E66A4E" w:rsidRDefault="0076760F" w:rsidP="00047EDE">
            <w:pPr>
              <w:ind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&lt;0.01</w:t>
            </w:r>
          </w:p>
        </w:tc>
      </w:tr>
      <w:tr w:rsidR="0076760F" w:rsidRPr="00E66A4E" w14:paraId="6FAA0D1E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402" w:type="dxa"/>
            <w:noWrap/>
          </w:tcPr>
          <w:p w14:paraId="73A90B0D" w14:textId="77777777" w:rsidR="0076760F" w:rsidRPr="00E66A4E" w:rsidRDefault="0076760F" w:rsidP="00047EDE">
            <w:pPr>
              <w:widowControl/>
              <w:ind w:left="17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Japanese spirits</w:t>
            </w:r>
          </w:p>
        </w:tc>
        <w:tc>
          <w:tcPr>
            <w:tcW w:w="709" w:type="dxa"/>
            <w:noWrap/>
            <w:vAlign w:val="center"/>
          </w:tcPr>
          <w:p w14:paraId="3719D963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14:paraId="75B57D29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709" w:type="dxa"/>
            <w:noWrap/>
            <w:vAlign w:val="center"/>
          </w:tcPr>
          <w:p w14:paraId="4E8F71B3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08" w:type="dxa"/>
            <w:noWrap/>
            <w:vAlign w:val="center"/>
          </w:tcPr>
          <w:p w14:paraId="7009B7C4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24.5)</w:t>
            </w:r>
          </w:p>
        </w:tc>
        <w:tc>
          <w:tcPr>
            <w:tcW w:w="851" w:type="dxa"/>
            <w:noWrap/>
            <w:vAlign w:val="center"/>
          </w:tcPr>
          <w:p w14:paraId="3FDBCEF1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noWrap/>
            <w:vAlign w:val="center"/>
          </w:tcPr>
          <w:p w14:paraId="6E9ECD63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40.8)</w:t>
            </w:r>
          </w:p>
        </w:tc>
        <w:tc>
          <w:tcPr>
            <w:tcW w:w="567" w:type="dxa"/>
            <w:noWrap/>
            <w:vAlign w:val="center"/>
          </w:tcPr>
          <w:p w14:paraId="5D3A4700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51" w:type="dxa"/>
            <w:noWrap/>
            <w:vAlign w:val="center"/>
          </w:tcPr>
          <w:p w14:paraId="1FC2A48B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63.6)</w:t>
            </w:r>
          </w:p>
        </w:tc>
        <w:tc>
          <w:tcPr>
            <w:tcW w:w="992" w:type="dxa"/>
            <w:noWrap/>
            <w:vAlign w:val="center"/>
          </w:tcPr>
          <w:p w14:paraId="092F1E4C" w14:textId="77777777" w:rsidR="0076760F" w:rsidRPr="00E66A4E" w:rsidRDefault="0076760F" w:rsidP="00047EDE">
            <w:pPr>
              <w:ind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&lt;0.01</w:t>
            </w:r>
          </w:p>
        </w:tc>
      </w:tr>
      <w:tr w:rsidR="0076760F" w:rsidRPr="00E66A4E" w14:paraId="2D0BA37E" w14:textId="77777777" w:rsidTr="00047EDE">
        <w:trPr>
          <w:trHeight w:val="20"/>
        </w:trPr>
        <w:tc>
          <w:tcPr>
            <w:tcW w:w="3402" w:type="dxa"/>
            <w:noWrap/>
          </w:tcPr>
          <w:p w14:paraId="69C62AFC" w14:textId="77777777" w:rsidR="0076760F" w:rsidRPr="00E66A4E" w:rsidRDefault="0076760F" w:rsidP="00047EDE">
            <w:pPr>
              <w:widowControl/>
              <w:ind w:left="17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ake</w:t>
            </w:r>
          </w:p>
        </w:tc>
        <w:tc>
          <w:tcPr>
            <w:tcW w:w="709" w:type="dxa"/>
            <w:noWrap/>
            <w:vAlign w:val="center"/>
          </w:tcPr>
          <w:p w14:paraId="726C05BF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14:paraId="3525686C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709" w:type="dxa"/>
            <w:noWrap/>
            <w:vAlign w:val="center"/>
          </w:tcPr>
          <w:p w14:paraId="7723D0C5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708" w:type="dxa"/>
            <w:noWrap/>
            <w:vAlign w:val="center"/>
          </w:tcPr>
          <w:p w14:paraId="340D1818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21.0)</w:t>
            </w:r>
          </w:p>
        </w:tc>
        <w:tc>
          <w:tcPr>
            <w:tcW w:w="851" w:type="dxa"/>
            <w:noWrap/>
            <w:vAlign w:val="center"/>
          </w:tcPr>
          <w:p w14:paraId="75621460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4" w:type="dxa"/>
            <w:noWrap/>
            <w:vAlign w:val="center"/>
          </w:tcPr>
          <w:p w14:paraId="4EB4A7E7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43.7)</w:t>
            </w:r>
          </w:p>
        </w:tc>
        <w:tc>
          <w:tcPr>
            <w:tcW w:w="567" w:type="dxa"/>
            <w:noWrap/>
            <w:vAlign w:val="center"/>
          </w:tcPr>
          <w:p w14:paraId="039A1AAB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1" w:type="dxa"/>
            <w:noWrap/>
            <w:vAlign w:val="center"/>
          </w:tcPr>
          <w:p w14:paraId="49FDCC1E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27.3)</w:t>
            </w:r>
          </w:p>
        </w:tc>
        <w:tc>
          <w:tcPr>
            <w:tcW w:w="992" w:type="dxa"/>
            <w:noWrap/>
            <w:vAlign w:val="center"/>
          </w:tcPr>
          <w:p w14:paraId="288C6501" w14:textId="77777777" w:rsidR="0076760F" w:rsidRPr="00E66A4E" w:rsidRDefault="0076760F" w:rsidP="00047EDE">
            <w:pPr>
              <w:ind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&lt;0.01</w:t>
            </w:r>
          </w:p>
        </w:tc>
      </w:tr>
      <w:tr w:rsidR="0076760F" w:rsidRPr="00E66A4E" w14:paraId="67B0D79A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402" w:type="dxa"/>
            <w:noWrap/>
          </w:tcPr>
          <w:p w14:paraId="328BE13B" w14:textId="77777777" w:rsidR="0076760F" w:rsidRPr="00E66A4E" w:rsidRDefault="0076760F" w:rsidP="00047EDE">
            <w:pPr>
              <w:widowControl/>
              <w:ind w:left="17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ine</w:t>
            </w:r>
          </w:p>
        </w:tc>
        <w:tc>
          <w:tcPr>
            <w:tcW w:w="709" w:type="dxa"/>
            <w:noWrap/>
            <w:vAlign w:val="center"/>
          </w:tcPr>
          <w:p w14:paraId="3B4C60B6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14:paraId="7C26FC82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709" w:type="dxa"/>
            <w:noWrap/>
            <w:vAlign w:val="center"/>
          </w:tcPr>
          <w:p w14:paraId="7EB1F19F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08" w:type="dxa"/>
            <w:noWrap/>
            <w:vAlign w:val="center"/>
          </w:tcPr>
          <w:p w14:paraId="0B8F5E45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9.7)</w:t>
            </w:r>
          </w:p>
        </w:tc>
        <w:tc>
          <w:tcPr>
            <w:tcW w:w="851" w:type="dxa"/>
            <w:noWrap/>
            <w:vAlign w:val="center"/>
          </w:tcPr>
          <w:p w14:paraId="16203A23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noWrap/>
            <w:vAlign w:val="center"/>
          </w:tcPr>
          <w:p w14:paraId="6D63059D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8.5)</w:t>
            </w:r>
          </w:p>
        </w:tc>
        <w:tc>
          <w:tcPr>
            <w:tcW w:w="567" w:type="dxa"/>
            <w:noWrap/>
            <w:vAlign w:val="center"/>
          </w:tcPr>
          <w:p w14:paraId="0ADB3B05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noWrap/>
            <w:vAlign w:val="center"/>
          </w:tcPr>
          <w:p w14:paraId="1773E059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15.9)</w:t>
            </w:r>
          </w:p>
        </w:tc>
        <w:tc>
          <w:tcPr>
            <w:tcW w:w="992" w:type="dxa"/>
            <w:noWrap/>
            <w:vAlign w:val="center"/>
          </w:tcPr>
          <w:p w14:paraId="53726C48" w14:textId="77777777" w:rsidR="0076760F" w:rsidRPr="00E66A4E" w:rsidRDefault="0076760F" w:rsidP="00047EDE">
            <w:pPr>
              <w:ind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&lt;0.01</w:t>
            </w: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76760F" w:rsidRPr="00E66A4E" w14:paraId="461C8C60" w14:textId="77777777" w:rsidTr="00047EDE">
        <w:trPr>
          <w:trHeight w:val="20"/>
        </w:trPr>
        <w:tc>
          <w:tcPr>
            <w:tcW w:w="3402" w:type="dxa"/>
            <w:noWrap/>
          </w:tcPr>
          <w:p w14:paraId="064C19CC" w14:textId="77777777" w:rsidR="0076760F" w:rsidRPr="00E66A4E" w:rsidRDefault="0076760F" w:rsidP="00047EDE">
            <w:pPr>
              <w:widowControl/>
              <w:ind w:left="17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isky</w:t>
            </w:r>
          </w:p>
        </w:tc>
        <w:tc>
          <w:tcPr>
            <w:tcW w:w="709" w:type="dxa"/>
            <w:noWrap/>
            <w:vAlign w:val="center"/>
          </w:tcPr>
          <w:p w14:paraId="30865B56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14:paraId="2D6ABCDF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709" w:type="dxa"/>
            <w:noWrap/>
            <w:vAlign w:val="center"/>
          </w:tcPr>
          <w:p w14:paraId="72DC8D8D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8" w:type="dxa"/>
            <w:noWrap/>
            <w:vAlign w:val="center"/>
          </w:tcPr>
          <w:p w14:paraId="122F5290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3.8)</w:t>
            </w:r>
          </w:p>
        </w:tc>
        <w:tc>
          <w:tcPr>
            <w:tcW w:w="851" w:type="dxa"/>
            <w:noWrap/>
            <w:vAlign w:val="center"/>
          </w:tcPr>
          <w:p w14:paraId="3C7F0700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14:paraId="703C56AD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14.1)</w:t>
            </w:r>
          </w:p>
        </w:tc>
        <w:tc>
          <w:tcPr>
            <w:tcW w:w="567" w:type="dxa"/>
            <w:noWrap/>
            <w:vAlign w:val="center"/>
          </w:tcPr>
          <w:p w14:paraId="55D61638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noWrap/>
            <w:vAlign w:val="center"/>
          </w:tcPr>
          <w:p w14:paraId="111F476D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13.6)</w:t>
            </w:r>
          </w:p>
        </w:tc>
        <w:tc>
          <w:tcPr>
            <w:tcW w:w="992" w:type="dxa"/>
            <w:noWrap/>
            <w:vAlign w:val="center"/>
          </w:tcPr>
          <w:p w14:paraId="7803D558" w14:textId="77777777" w:rsidR="0076760F" w:rsidRPr="00E66A4E" w:rsidRDefault="0076760F" w:rsidP="00047EDE">
            <w:pPr>
              <w:ind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&lt;0.01</w:t>
            </w: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76760F" w:rsidRPr="00E66A4E" w14:paraId="5FB6578F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402" w:type="dxa"/>
            <w:noWrap/>
          </w:tcPr>
          <w:p w14:paraId="50421F02" w14:textId="77777777" w:rsidR="0076760F" w:rsidRPr="00E66A4E" w:rsidRDefault="0076760F" w:rsidP="00047EDE">
            <w:pPr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Current smoking, n (%)</w:t>
            </w:r>
          </w:p>
        </w:tc>
        <w:tc>
          <w:tcPr>
            <w:tcW w:w="709" w:type="dxa"/>
            <w:noWrap/>
            <w:vAlign w:val="center"/>
          </w:tcPr>
          <w:p w14:paraId="13AC6B4B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35</w:t>
            </w:r>
          </w:p>
        </w:tc>
        <w:tc>
          <w:tcPr>
            <w:tcW w:w="709" w:type="dxa"/>
            <w:noWrap/>
            <w:vAlign w:val="center"/>
          </w:tcPr>
          <w:p w14:paraId="589CCE5F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5.2)</w:t>
            </w:r>
          </w:p>
        </w:tc>
        <w:tc>
          <w:tcPr>
            <w:tcW w:w="709" w:type="dxa"/>
            <w:noWrap/>
            <w:vAlign w:val="center"/>
          </w:tcPr>
          <w:p w14:paraId="12A60036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31</w:t>
            </w:r>
          </w:p>
        </w:tc>
        <w:tc>
          <w:tcPr>
            <w:tcW w:w="708" w:type="dxa"/>
            <w:noWrap/>
            <w:vAlign w:val="center"/>
          </w:tcPr>
          <w:p w14:paraId="0562C81A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7.3)</w:t>
            </w:r>
          </w:p>
        </w:tc>
        <w:tc>
          <w:tcPr>
            <w:tcW w:w="851" w:type="dxa"/>
            <w:noWrap/>
            <w:vAlign w:val="center"/>
          </w:tcPr>
          <w:p w14:paraId="39A32E90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1134" w:type="dxa"/>
            <w:noWrap/>
            <w:vAlign w:val="center"/>
          </w:tcPr>
          <w:p w14:paraId="443E2F17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8.6)</w:t>
            </w:r>
          </w:p>
        </w:tc>
        <w:tc>
          <w:tcPr>
            <w:tcW w:w="567" w:type="dxa"/>
            <w:noWrap/>
            <w:vAlign w:val="center"/>
          </w:tcPr>
          <w:p w14:paraId="20A16AF6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14:paraId="6B911E88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9.1)</w:t>
            </w:r>
          </w:p>
        </w:tc>
        <w:tc>
          <w:tcPr>
            <w:tcW w:w="992" w:type="dxa"/>
            <w:noWrap/>
            <w:vAlign w:val="center"/>
          </w:tcPr>
          <w:p w14:paraId="394D25F7" w14:textId="77777777" w:rsidR="0076760F" w:rsidRPr="00E66A4E" w:rsidRDefault="0076760F" w:rsidP="00047EDE">
            <w:pPr>
              <w:ind w:left="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0.32</w:t>
            </w: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76760F" w:rsidRPr="00E66A4E" w14:paraId="657CE852" w14:textId="77777777" w:rsidTr="00047EDE">
        <w:trPr>
          <w:trHeight w:val="20"/>
        </w:trPr>
        <w:tc>
          <w:tcPr>
            <w:tcW w:w="3402" w:type="dxa"/>
            <w:noWrap/>
          </w:tcPr>
          <w:p w14:paraId="7149F930" w14:textId="77777777" w:rsidR="0076760F" w:rsidRPr="00E66A4E" w:rsidRDefault="0076760F" w:rsidP="00047EDE">
            <w:pPr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Stroke, n (%)</w:t>
            </w:r>
          </w:p>
        </w:tc>
        <w:tc>
          <w:tcPr>
            <w:tcW w:w="709" w:type="dxa"/>
            <w:noWrap/>
            <w:vAlign w:val="center"/>
          </w:tcPr>
          <w:p w14:paraId="3DE9AA63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63</w:t>
            </w:r>
          </w:p>
        </w:tc>
        <w:tc>
          <w:tcPr>
            <w:tcW w:w="709" w:type="dxa"/>
            <w:noWrap/>
            <w:vAlign w:val="center"/>
          </w:tcPr>
          <w:p w14:paraId="483A6CDC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9.3)</w:t>
            </w:r>
          </w:p>
        </w:tc>
        <w:tc>
          <w:tcPr>
            <w:tcW w:w="709" w:type="dxa"/>
            <w:noWrap/>
            <w:vAlign w:val="center"/>
          </w:tcPr>
          <w:p w14:paraId="046F060C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43</w:t>
            </w:r>
          </w:p>
        </w:tc>
        <w:tc>
          <w:tcPr>
            <w:tcW w:w="708" w:type="dxa"/>
            <w:noWrap/>
            <w:vAlign w:val="center"/>
          </w:tcPr>
          <w:p w14:paraId="3247B0D5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10.2)</w:t>
            </w:r>
          </w:p>
        </w:tc>
        <w:tc>
          <w:tcPr>
            <w:tcW w:w="851" w:type="dxa"/>
            <w:noWrap/>
            <w:vAlign w:val="center"/>
          </w:tcPr>
          <w:p w14:paraId="0357B73F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14:paraId="571D9386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9.9)</w:t>
            </w:r>
          </w:p>
        </w:tc>
        <w:tc>
          <w:tcPr>
            <w:tcW w:w="567" w:type="dxa"/>
            <w:noWrap/>
            <w:vAlign w:val="center"/>
          </w:tcPr>
          <w:p w14:paraId="24B158E4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14:paraId="42ABFB2B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9.1)</w:t>
            </w:r>
          </w:p>
        </w:tc>
        <w:tc>
          <w:tcPr>
            <w:tcW w:w="992" w:type="dxa"/>
            <w:noWrap/>
            <w:vAlign w:val="center"/>
          </w:tcPr>
          <w:p w14:paraId="5ACF8061" w14:textId="77777777" w:rsidR="0076760F" w:rsidRPr="00E66A4E" w:rsidRDefault="0076760F" w:rsidP="00047EDE">
            <w:pPr>
              <w:ind w:left="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0.97</w:t>
            </w:r>
          </w:p>
        </w:tc>
      </w:tr>
      <w:tr w:rsidR="0076760F" w:rsidRPr="00E66A4E" w14:paraId="4FF50757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402" w:type="dxa"/>
            <w:noWrap/>
          </w:tcPr>
          <w:p w14:paraId="03E97EE3" w14:textId="77777777" w:rsidR="0076760F" w:rsidRPr="00E66A4E" w:rsidRDefault="0076760F" w:rsidP="00047EDE">
            <w:pPr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Hypertension, n (%)</w:t>
            </w:r>
          </w:p>
        </w:tc>
        <w:tc>
          <w:tcPr>
            <w:tcW w:w="709" w:type="dxa"/>
            <w:noWrap/>
            <w:vAlign w:val="center"/>
          </w:tcPr>
          <w:p w14:paraId="2FB58FED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486</w:t>
            </w:r>
          </w:p>
        </w:tc>
        <w:tc>
          <w:tcPr>
            <w:tcW w:w="709" w:type="dxa"/>
            <w:noWrap/>
            <w:vAlign w:val="center"/>
          </w:tcPr>
          <w:p w14:paraId="635F392F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72.1)</w:t>
            </w:r>
          </w:p>
        </w:tc>
        <w:tc>
          <w:tcPr>
            <w:tcW w:w="709" w:type="dxa"/>
            <w:noWrap/>
            <w:vAlign w:val="center"/>
          </w:tcPr>
          <w:p w14:paraId="5721A1DB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313</w:t>
            </w:r>
          </w:p>
        </w:tc>
        <w:tc>
          <w:tcPr>
            <w:tcW w:w="708" w:type="dxa"/>
            <w:noWrap/>
            <w:vAlign w:val="center"/>
          </w:tcPr>
          <w:p w14:paraId="404B29F9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74.3)</w:t>
            </w:r>
          </w:p>
        </w:tc>
        <w:tc>
          <w:tcPr>
            <w:tcW w:w="851" w:type="dxa"/>
            <w:noWrap/>
            <w:vAlign w:val="center"/>
          </w:tcPr>
          <w:p w14:paraId="1E960003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54</w:t>
            </w:r>
          </w:p>
        </w:tc>
        <w:tc>
          <w:tcPr>
            <w:tcW w:w="1134" w:type="dxa"/>
            <w:noWrap/>
            <w:vAlign w:val="center"/>
          </w:tcPr>
          <w:p w14:paraId="7B8B42A9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76.1)</w:t>
            </w:r>
          </w:p>
        </w:tc>
        <w:tc>
          <w:tcPr>
            <w:tcW w:w="567" w:type="dxa"/>
            <w:noWrap/>
            <w:vAlign w:val="center"/>
          </w:tcPr>
          <w:p w14:paraId="288949DA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34</w:t>
            </w:r>
          </w:p>
        </w:tc>
        <w:tc>
          <w:tcPr>
            <w:tcW w:w="851" w:type="dxa"/>
            <w:noWrap/>
            <w:vAlign w:val="center"/>
          </w:tcPr>
          <w:p w14:paraId="35E2FECC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77.3)</w:t>
            </w:r>
          </w:p>
        </w:tc>
        <w:tc>
          <w:tcPr>
            <w:tcW w:w="992" w:type="dxa"/>
            <w:noWrap/>
            <w:vAlign w:val="center"/>
          </w:tcPr>
          <w:p w14:paraId="6055A057" w14:textId="77777777" w:rsidR="0076760F" w:rsidRPr="00E66A4E" w:rsidRDefault="0076760F" w:rsidP="00047EDE">
            <w:pPr>
              <w:ind w:left="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0.72</w:t>
            </w:r>
          </w:p>
        </w:tc>
      </w:tr>
      <w:tr w:rsidR="0076760F" w:rsidRPr="00E66A4E" w14:paraId="1B342D54" w14:textId="77777777" w:rsidTr="00047EDE">
        <w:trPr>
          <w:trHeight w:val="20"/>
        </w:trPr>
        <w:tc>
          <w:tcPr>
            <w:tcW w:w="3402" w:type="dxa"/>
            <w:noWrap/>
          </w:tcPr>
          <w:p w14:paraId="0627775D" w14:textId="77777777" w:rsidR="0076760F" w:rsidRPr="00E66A4E" w:rsidRDefault="0076760F" w:rsidP="00047EDE">
            <w:pPr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Diabetes mellitus, n (%)</w:t>
            </w:r>
          </w:p>
        </w:tc>
        <w:tc>
          <w:tcPr>
            <w:tcW w:w="709" w:type="dxa"/>
            <w:noWrap/>
            <w:vAlign w:val="center"/>
          </w:tcPr>
          <w:p w14:paraId="331AEDB2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123</w:t>
            </w:r>
          </w:p>
        </w:tc>
        <w:tc>
          <w:tcPr>
            <w:tcW w:w="709" w:type="dxa"/>
            <w:noWrap/>
            <w:vAlign w:val="center"/>
          </w:tcPr>
          <w:p w14:paraId="2B1DA75F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18.7)</w:t>
            </w:r>
          </w:p>
        </w:tc>
        <w:tc>
          <w:tcPr>
            <w:tcW w:w="709" w:type="dxa"/>
            <w:noWrap/>
            <w:vAlign w:val="center"/>
          </w:tcPr>
          <w:p w14:paraId="2BAABBF5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78</w:t>
            </w:r>
          </w:p>
        </w:tc>
        <w:tc>
          <w:tcPr>
            <w:tcW w:w="708" w:type="dxa"/>
            <w:noWrap/>
            <w:vAlign w:val="center"/>
          </w:tcPr>
          <w:p w14:paraId="4FF974AE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18.9)</w:t>
            </w:r>
          </w:p>
        </w:tc>
        <w:tc>
          <w:tcPr>
            <w:tcW w:w="851" w:type="dxa"/>
            <w:noWrap/>
            <w:vAlign w:val="center"/>
          </w:tcPr>
          <w:p w14:paraId="2FFE0669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1134" w:type="dxa"/>
            <w:noWrap/>
            <w:vAlign w:val="center"/>
          </w:tcPr>
          <w:p w14:paraId="3F48C3C2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12.9)</w:t>
            </w:r>
          </w:p>
        </w:tc>
        <w:tc>
          <w:tcPr>
            <w:tcW w:w="567" w:type="dxa"/>
            <w:noWrap/>
            <w:vAlign w:val="center"/>
          </w:tcPr>
          <w:p w14:paraId="658ACC9B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14:paraId="18D83C10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9.3)</w:t>
            </w:r>
          </w:p>
        </w:tc>
        <w:tc>
          <w:tcPr>
            <w:tcW w:w="992" w:type="dxa"/>
            <w:noWrap/>
            <w:vAlign w:val="center"/>
          </w:tcPr>
          <w:p w14:paraId="3A84FEEA" w14:textId="77777777" w:rsidR="0076760F" w:rsidRPr="00E66A4E" w:rsidRDefault="0076760F" w:rsidP="00047EDE">
            <w:pPr>
              <w:ind w:left="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0.24</w:t>
            </w:r>
          </w:p>
        </w:tc>
      </w:tr>
      <w:tr w:rsidR="0076760F" w:rsidRPr="00E66A4E" w14:paraId="39CBA331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402" w:type="dxa"/>
            <w:noWrap/>
          </w:tcPr>
          <w:p w14:paraId="3BBBAC95" w14:textId="77777777" w:rsidR="0076760F" w:rsidRPr="00E66A4E" w:rsidRDefault="0076760F" w:rsidP="00047EDE">
            <w:pPr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Dyslipidemia, n (%)</w:t>
            </w:r>
          </w:p>
        </w:tc>
        <w:tc>
          <w:tcPr>
            <w:tcW w:w="709" w:type="dxa"/>
            <w:noWrap/>
            <w:vAlign w:val="center"/>
          </w:tcPr>
          <w:p w14:paraId="29D8AB65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474</w:t>
            </w:r>
          </w:p>
        </w:tc>
        <w:tc>
          <w:tcPr>
            <w:tcW w:w="709" w:type="dxa"/>
            <w:noWrap/>
            <w:vAlign w:val="center"/>
          </w:tcPr>
          <w:p w14:paraId="7833FE4E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70.9)</w:t>
            </w:r>
          </w:p>
        </w:tc>
        <w:tc>
          <w:tcPr>
            <w:tcW w:w="709" w:type="dxa"/>
            <w:noWrap/>
            <w:vAlign w:val="center"/>
          </w:tcPr>
          <w:p w14:paraId="7DAFF483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230</w:t>
            </w:r>
          </w:p>
        </w:tc>
        <w:tc>
          <w:tcPr>
            <w:tcW w:w="708" w:type="dxa"/>
            <w:noWrap/>
            <w:vAlign w:val="center"/>
          </w:tcPr>
          <w:p w14:paraId="6244414B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55.8)</w:t>
            </w:r>
          </w:p>
        </w:tc>
        <w:tc>
          <w:tcPr>
            <w:tcW w:w="851" w:type="dxa"/>
            <w:noWrap/>
            <w:vAlign w:val="center"/>
          </w:tcPr>
          <w:p w14:paraId="6F89D640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41</w:t>
            </w:r>
          </w:p>
        </w:tc>
        <w:tc>
          <w:tcPr>
            <w:tcW w:w="1134" w:type="dxa"/>
            <w:noWrap/>
            <w:vAlign w:val="center"/>
          </w:tcPr>
          <w:p w14:paraId="15ED46B2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58.6)</w:t>
            </w:r>
          </w:p>
        </w:tc>
        <w:tc>
          <w:tcPr>
            <w:tcW w:w="567" w:type="dxa"/>
            <w:noWrap/>
            <w:vAlign w:val="center"/>
          </w:tcPr>
          <w:p w14:paraId="4ABDCE70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851" w:type="dxa"/>
            <w:noWrap/>
            <w:vAlign w:val="center"/>
          </w:tcPr>
          <w:p w14:paraId="6EA58C3B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58.1)</w:t>
            </w:r>
          </w:p>
        </w:tc>
        <w:tc>
          <w:tcPr>
            <w:tcW w:w="992" w:type="dxa"/>
            <w:noWrap/>
            <w:vAlign w:val="center"/>
          </w:tcPr>
          <w:p w14:paraId="6001A2B3" w14:textId="77777777" w:rsidR="0076760F" w:rsidRPr="00E66A4E" w:rsidRDefault="0076760F" w:rsidP="00047EDE">
            <w:pPr>
              <w:ind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&lt;0.01</w:t>
            </w:r>
          </w:p>
        </w:tc>
      </w:tr>
      <w:tr w:rsidR="0076760F" w:rsidRPr="00E66A4E" w14:paraId="15FE7D5E" w14:textId="77777777" w:rsidTr="00047EDE">
        <w:trPr>
          <w:trHeight w:val="20"/>
        </w:trPr>
        <w:tc>
          <w:tcPr>
            <w:tcW w:w="3402" w:type="dxa"/>
            <w:noWrap/>
          </w:tcPr>
          <w:p w14:paraId="5440536F" w14:textId="77777777" w:rsidR="0076760F" w:rsidRPr="00E66A4E" w:rsidRDefault="0076760F" w:rsidP="00047EDE">
            <w:pPr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Atherosclerosis, n (%)</w:t>
            </w:r>
          </w:p>
        </w:tc>
        <w:tc>
          <w:tcPr>
            <w:tcW w:w="709" w:type="dxa"/>
            <w:noWrap/>
            <w:vAlign w:val="center"/>
          </w:tcPr>
          <w:p w14:paraId="42CDB1D9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536</w:t>
            </w:r>
          </w:p>
        </w:tc>
        <w:tc>
          <w:tcPr>
            <w:tcW w:w="709" w:type="dxa"/>
            <w:noWrap/>
            <w:vAlign w:val="center"/>
          </w:tcPr>
          <w:p w14:paraId="682CBA94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78.8)</w:t>
            </w:r>
          </w:p>
        </w:tc>
        <w:tc>
          <w:tcPr>
            <w:tcW w:w="709" w:type="dxa"/>
            <w:noWrap/>
            <w:vAlign w:val="center"/>
          </w:tcPr>
          <w:p w14:paraId="16FEBD6C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363</w:t>
            </w:r>
          </w:p>
        </w:tc>
        <w:tc>
          <w:tcPr>
            <w:tcW w:w="708" w:type="dxa"/>
            <w:noWrap/>
            <w:vAlign w:val="center"/>
          </w:tcPr>
          <w:p w14:paraId="45B5A32A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85.8)</w:t>
            </w:r>
          </w:p>
        </w:tc>
        <w:tc>
          <w:tcPr>
            <w:tcW w:w="851" w:type="dxa"/>
            <w:noWrap/>
            <w:vAlign w:val="center"/>
          </w:tcPr>
          <w:p w14:paraId="64414E4F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56</w:t>
            </w:r>
          </w:p>
        </w:tc>
        <w:tc>
          <w:tcPr>
            <w:tcW w:w="1134" w:type="dxa"/>
            <w:noWrap/>
            <w:vAlign w:val="center"/>
          </w:tcPr>
          <w:p w14:paraId="3866148D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78.9)</w:t>
            </w:r>
          </w:p>
        </w:tc>
        <w:tc>
          <w:tcPr>
            <w:tcW w:w="567" w:type="dxa"/>
            <w:noWrap/>
            <w:vAlign w:val="center"/>
          </w:tcPr>
          <w:p w14:paraId="3F2F359F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34</w:t>
            </w:r>
          </w:p>
        </w:tc>
        <w:tc>
          <w:tcPr>
            <w:tcW w:w="851" w:type="dxa"/>
            <w:noWrap/>
            <w:vAlign w:val="center"/>
          </w:tcPr>
          <w:p w14:paraId="1128EAC8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77.3)</w:t>
            </w:r>
          </w:p>
        </w:tc>
        <w:tc>
          <w:tcPr>
            <w:tcW w:w="992" w:type="dxa"/>
            <w:noWrap/>
            <w:vAlign w:val="center"/>
          </w:tcPr>
          <w:p w14:paraId="69C3C236" w14:textId="77777777" w:rsidR="0076760F" w:rsidRPr="00E66A4E" w:rsidRDefault="0076760F" w:rsidP="00047EDE">
            <w:pPr>
              <w:ind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&lt;0.05</w:t>
            </w:r>
          </w:p>
        </w:tc>
      </w:tr>
      <w:tr w:rsidR="0076760F" w:rsidRPr="00E66A4E" w14:paraId="18CCAE5D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402" w:type="dxa"/>
            <w:noWrap/>
            <w:hideMark/>
          </w:tcPr>
          <w:p w14:paraId="5F1C3A44" w14:textId="77777777" w:rsidR="0076760F" w:rsidRPr="00E66A4E" w:rsidRDefault="0076760F" w:rsidP="00047EDE">
            <w:pPr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WHO-5-J (≥ 13), n (%)</w:t>
            </w:r>
          </w:p>
        </w:tc>
        <w:tc>
          <w:tcPr>
            <w:tcW w:w="709" w:type="dxa"/>
            <w:noWrap/>
            <w:vAlign w:val="center"/>
          </w:tcPr>
          <w:p w14:paraId="58F4289B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542</w:t>
            </w:r>
          </w:p>
        </w:tc>
        <w:tc>
          <w:tcPr>
            <w:tcW w:w="709" w:type="dxa"/>
            <w:noWrap/>
            <w:vAlign w:val="center"/>
          </w:tcPr>
          <w:p w14:paraId="29C69D59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79.9)</w:t>
            </w:r>
          </w:p>
        </w:tc>
        <w:tc>
          <w:tcPr>
            <w:tcW w:w="709" w:type="dxa"/>
            <w:noWrap/>
            <w:vAlign w:val="center"/>
          </w:tcPr>
          <w:p w14:paraId="438F2D68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323</w:t>
            </w:r>
          </w:p>
        </w:tc>
        <w:tc>
          <w:tcPr>
            <w:tcW w:w="708" w:type="dxa"/>
            <w:noWrap/>
            <w:vAlign w:val="center"/>
          </w:tcPr>
          <w:p w14:paraId="66CDD2F5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76.5)</w:t>
            </w:r>
          </w:p>
        </w:tc>
        <w:tc>
          <w:tcPr>
            <w:tcW w:w="851" w:type="dxa"/>
            <w:noWrap/>
            <w:vAlign w:val="center"/>
          </w:tcPr>
          <w:p w14:paraId="0122FB97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59</w:t>
            </w:r>
          </w:p>
        </w:tc>
        <w:tc>
          <w:tcPr>
            <w:tcW w:w="1134" w:type="dxa"/>
            <w:noWrap/>
            <w:vAlign w:val="center"/>
          </w:tcPr>
          <w:p w14:paraId="361A89A0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84.3)</w:t>
            </w:r>
          </w:p>
        </w:tc>
        <w:tc>
          <w:tcPr>
            <w:tcW w:w="567" w:type="dxa"/>
            <w:noWrap/>
            <w:vAlign w:val="center"/>
          </w:tcPr>
          <w:p w14:paraId="331E9AB1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34</w:t>
            </w:r>
          </w:p>
        </w:tc>
        <w:tc>
          <w:tcPr>
            <w:tcW w:w="851" w:type="dxa"/>
            <w:noWrap/>
            <w:vAlign w:val="center"/>
          </w:tcPr>
          <w:p w14:paraId="382135E5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77.3)</w:t>
            </w:r>
          </w:p>
        </w:tc>
        <w:tc>
          <w:tcPr>
            <w:tcW w:w="992" w:type="dxa"/>
            <w:noWrap/>
            <w:vAlign w:val="center"/>
          </w:tcPr>
          <w:p w14:paraId="6D1D5181" w14:textId="77777777" w:rsidR="0076760F" w:rsidRPr="00E66A4E" w:rsidRDefault="0076760F" w:rsidP="00047EDE">
            <w:pPr>
              <w:ind w:left="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0.37</w:t>
            </w:r>
          </w:p>
        </w:tc>
      </w:tr>
      <w:tr w:rsidR="0076760F" w:rsidRPr="00E66A4E" w14:paraId="7A4493F5" w14:textId="77777777" w:rsidTr="00047EDE">
        <w:trPr>
          <w:trHeight w:val="20"/>
        </w:trPr>
        <w:tc>
          <w:tcPr>
            <w:tcW w:w="3402" w:type="dxa"/>
            <w:noWrap/>
          </w:tcPr>
          <w:p w14:paraId="7F49D9DB" w14:textId="77777777" w:rsidR="0076760F" w:rsidRPr="00E66A4E" w:rsidRDefault="0076760F" w:rsidP="00047EDE">
            <w:pPr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Living alone, n (%)</w:t>
            </w:r>
          </w:p>
        </w:tc>
        <w:tc>
          <w:tcPr>
            <w:tcW w:w="709" w:type="dxa"/>
            <w:noWrap/>
            <w:vAlign w:val="center"/>
          </w:tcPr>
          <w:p w14:paraId="4F37AFFA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197</w:t>
            </w:r>
          </w:p>
        </w:tc>
        <w:tc>
          <w:tcPr>
            <w:tcW w:w="709" w:type="dxa"/>
            <w:noWrap/>
            <w:vAlign w:val="center"/>
          </w:tcPr>
          <w:p w14:paraId="2666E8C2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29.3)</w:t>
            </w:r>
          </w:p>
        </w:tc>
        <w:tc>
          <w:tcPr>
            <w:tcW w:w="709" w:type="dxa"/>
            <w:noWrap/>
            <w:vAlign w:val="center"/>
          </w:tcPr>
          <w:p w14:paraId="54FC1345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65</w:t>
            </w:r>
          </w:p>
        </w:tc>
        <w:tc>
          <w:tcPr>
            <w:tcW w:w="708" w:type="dxa"/>
            <w:noWrap/>
            <w:vAlign w:val="center"/>
          </w:tcPr>
          <w:p w14:paraId="657C3221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15.4)</w:t>
            </w:r>
          </w:p>
        </w:tc>
        <w:tc>
          <w:tcPr>
            <w:tcW w:w="851" w:type="dxa"/>
            <w:noWrap/>
            <w:vAlign w:val="center"/>
          </w:tcPr>
          <w:p w14:paraId="689C03B0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4" w:type="dxa"/>
            <w:noWrap/>
            <w:vAlign w:val="center"/>
          </w:tcPr>
          <w:p w14:paraId="44465FC3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22.9)</w:t>
            </w:r>
          </w:p>
        </w:tc>
        <w:tc>
          <w:tcPr>
            <w:tcW w:w="567" w:type="dxa"/>
            <w:noWrap/>
            <w:vAlign w:val="center"/>
          </w:tcPr>
          <w:p w14:paraId="5AD49A19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851" w:type="dxa"/>
            <w:noWrap/>
            <w:vAlign w:val="center"/>
          </w:tcPr>
          <w:p w14:paraId="29289E41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22.7)</w:t>
            </w:r>
          </w:p>
        </w:tc>
        <w:tc>
          <w:tcPr>
            <w:tcW w:w="992" w:type="dxa"/>
            <w:noWrap/>
            <w:vAlign w:val="center"/>
          </w:tcPr>
          <w:p w14:paraId="164BF00B" w14:textId="77777777" w:rsidR="0076760F" w:rsidRPr="00E66A4E" w:rsidRDefault="0076760F" w:rsidP="00047EDE">
            <w:pPr>
              <w:ind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&lt;0.01</w:t>
            </w:r>
          </w:p>
        </w:tc>
      </w:tr>
      <w:tr w:rsidR="0076760F" w:rsidRPr="00E66A4E" w14:paraId="3E19777B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402" w:type="dxa"/>
            <w:noWrap/>
          </w:tcPr>
          <w:p w14:paraId="33ED2686" w14:textId="77777777" w:rsidR="0076760F" w:rsidRPr="00E66A4E" w:rsidRDefault="0076760F" w:rsidP="00047EDE">
            <w:pPr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Frequency of going out, n (%)</w:t>
            </w:r>
          </w:p>
        </w:tc>
        <w:tc>
          <w:tcPr>
            <w:tcW w:w="709" w:type="dxa"/>
            <w:noWrap/>
            <w:vAlign w:val="center"/>
          </w:tcPr>
          <w:p w14:paraId="2BEBBAB9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center"/>
          </w:tcPr>
          <w:p w14:paraId="0D670F18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center"/>
          </w:tcPr>
          <w:p w14:paraId="45BAD4EC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8" w:type="dxa"/>
            <w:noWrap/>
            <w:vAlign w:val="center"/>
          </w:tcPr>
          <w:p w14:paraId="2B874D55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noWrap/>
            <w:vAlign w:val="center"/>
          </w:tcPr>
          <w:p w14:paraId="00AE896E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</w:tcPr>
          <w:p w14:paraId="42DAE261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center"/>
          </w:tcPr>
          <w:p w14:paraId="622B7D87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noWrap/>
            <w:vAlign w:val="center"/>
          </w:tcPr>
          <w:p w14:paraId="397B84A0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14:paraId="529BCD22" w14:textId="77777777" w:rsidR="0076760F" w:rsidRPr="00E66A4E" w:rsidRDefault="0076760F" w:rsidP="00047EDE">
            <w:pPr>
              <w:ind w:left="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0.31</w:t>
            </w:r>
          </w:p>
        </w:tc>
      </w:tr>
      <w:tr w:rsidR="0076760F" w:rsidRPr="00E66A4E" w14:paraId="34D88F30" w14:textId="77777777" w:rsidTr="00047EDE">
        <w:trPr>
          <w:trHeight w:val="20"/>
        </w:trPr>
        <w:tc>
          <w:tcPr>
            <w:tcW w:w="3402" w:type="dxa"/>
            <w:noWrap/>
            <w:hideMark/>
          </w:tcPr>
          <w:p w14:paraId="72097343" w14:textId="77777777" w:rsidR="0076760F" w:rsidRPr="00E66A4E" w:rsidRDefault="0076760F" w:rsidP="00047EDE">
            <w:pPr>
              <w:ind w:left="170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&lt;1 time/week</w:t>
            </w:r>
          </w:p>
        </w:tc>
        <w:tc>
          <w:tcPr>
            <w:tcW w:w="709" w:type="dxa"/>
            <w:noWrap/>
            <w:vAlign w:val="center"/>
          </w:tcPr>
          <w:p w14:paraId="6F97B96A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43</w:t>
            </w:r>
          </w:p>
        </w:tc>
        <w:tc>
          <w:tcPr>
            <w:tcW w:w="709" w:type="dxa"/>
            <w:noWrap/>
            <w:vAlign w:val="center"/>
          </w:tcPr>
          <w:p w14:paraId="2AB0FCE3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6.4)</w:t>
            </w:r>
          </w:p>
        </w:tc>
        <w:tc>
          <w:tcPr>
            <w:tcW w:w="709" w:type="dxa"/>
            <w:noWrap/>
            <w:vAlign w:val="center"/>
          </w:tcPr>
          <w:p w14:paraId="62E26129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34</w:t>
            </w:r>
          </w:p>
        </w:tc>
        <w:tc>
          <w:tcPr>
            <w:tcW w:w="708" w:type="dxa"/>
            <w:noWrap/>
            <w:vAlign w:val="center"/>
          </w:tcPr>
          <w:p w14:paraId="21B653CA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8.1)</w:t>
            </w:r>
          </w:p>
        </w:tc>
        <w:tc>
          <w:tcPr>
            <w:tcW w:w="851" w:type="dxa"/>
            <w:noWrap/>
            <w:vAlign w:val="center"/>
          </w:tcPr>
          <w:p w14:paraId="6AB92374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14:paraId="5B920662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5.6)</w:t>
            </w:r>
          </w:p>
        </w:tc>
        <w:tc>
          <w:tcPr>
            <w:tcW w:w="567" w:type="dxa"/>
            <w:noWrap/>
            <w:vAlign w:val="center"/>
          </w:tcPr>
          <w:p w14:paraId="0C0BD75D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3D51C4A1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0.0)</w:t>
            </w:r>
          </w:p>
        </w:tc>
        <w:tc>
          <w:tcPr>
            <w:tcW w:w="992" w:type="dxa"/>
            <w:noWrap/>
            <w:vAlign w:val="center"/>
          </w:tcPr>
          <w:p w14:paraId="04F13706" w14:textId="77777777" w:rsidR="0076760F" w:rsidRPr="00E66A4E" w:rsidRDefault="0076760F" w:rsidP="00047EDE">
            <w:pPr>
              <w:ind w:left="113" w:right="-113" w:firstLineChars="50" w:firstLine="120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760F" w:rsidRPr="00E66A4E" w14:paraId="49379B66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402" w:type="dxa"/>
            <w:noWrap/>
            <w:hideMark/>
          </w:tcPr>
          <w:p w14:paraId="72F9EC24" w14:textId="77777777" w:rsidR="0076760F" w:rsidRPr="00E66A4E" w:rsidRDefault="0076760F" w:rsidP="00047EDE">
            <w:pPr>
              <w:ind w:left="170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1–2 times/week</w:t>
            </w:r>
          </w:p>
        </w:tc>
        <w:tc>
          <w:tcPr>
            <w:tcW w:w="709" w:type="dxa"/>
            <w:noWrap/>
            <w:vAlign w:val="center"/>
          </w:tcPr>
          <w:p w14:paraId="78E51AC2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111</w:t>
            </w:r>
          </w:p>
        </w:tc>
        <w:tc>
          <w:tcPr>
            <w:tcW w:w="709" w:type="dxa"/>
            <w:noWrap/>
            <w:vAlign w:val="center"/>
          </w:tcPr>
          <w:p w14:paraId="08408415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16.4)</w:t>
            </w:r>
          </w:p>
        </w:tc>
        <w:tc>
          <w:tcPr>
            <w:tcW w:w="709" w:type="dxa"/>
            <w:noWrap/>
            <w:vAlign w:val="center"/>
          </w:tcPr>
          <w:p w14:paraId="2E17D9FE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69</w:t>
            </w:r>
          </w:p>
        </w:tc>
        <w:tc>
          <w:tcPr>
            <w:tcW w:w="708" w:type="dxa"/>
            <w:noWrap/>
            <w:vAlign w:val="center"/>
          </w:tcPr>
          <w:p w14:paraId="6412C03C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16.4)</w:t>
            </w:r>
          </w:p>
        </w:tc>
        <w:tc>
          <w:tcPr>
            <w:tcW w:w="851" w:type="dxa"/>
            <w:noWrap/>
            <w:vAlign w:val="center"/>
          </w:tcPr>
          <w:p w14:paraId="3E65AB44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14:paraId="5D683800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9.9)</w:t>
            </w:r>
          </w:p>
        </w:tc>
        <w:tc>
          <w:tcPr>
            <w:tcW w:w="567" w:type="dxa"/>
            <w:noWrap/>
            <w:vAlign w:val="center"/>
          </w:tcPr>
          <w:p w14:paraId="02395236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14:paraId="6C139EE8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9.1)</w:t>
            </w:r>
          </w:p>
        </w:tc>
        <w:tc>
          <w:tcPr>
            <w:tcW w:w="992" w:type="dxa"/>
            <w:noWrap/>
            <w:vAlign w:val="center"/>
          </w:tcPr>
          <w:p w14:paraId="47C41A73" w14:textId="77777777" w:rsidR="0076760F" w:rsidRPr="00E66A4E" w:rsidRDefault="0076760F" w:rsidP="00047EDE">
            <w:pPr>
              <w:ind w:left="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760F" w:rsidRPr="00E66A4E" w14:paraId="57CF08BE" w14:textId="77777777" w:rsidTr="00047EDE">
        <w:trPr>
          <w:trHeight w:val="20"/>
        </w:trPr>
        <w:tc>
          <w:tcPr>
            <w:tcW w:w="3402" w:type="dxa"/>
            <w:noWrap/>
            <w:hideMark/>
          </w:tcPr>
          <w:p w14:paraId="755167ED" w14:textId="77777777" w:rsidR="0076760F" w:rsidRPr="00E66A4E" w:rsidRDefault="0076760F" w:rsidP="00047EDE">
            <w:pPr>
              <w:ind w:left="170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3–4 times/week</w:t>
            </w:r>
          </w:p>
        </w:tc>
        <w:tc>
          <w:tcPr>
            <w:tcW w:w="709" w:type="dxa"/>
            <w:noWrap/>
            <w:vAlign w:val="center"/>
          </w:tcPr>
          <w:p w14:paraId="4F0CE110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154</w:t>
            </w:r>
          </w:p>
        </w:tc>
        <w:tc>
          <w:tcPr>
            <w:tcW w:w="709" w:type="dxa"/>
            <w:noWrap/>
            <w:vAlign w:val="center"/>
          </w:tcPr>
          <w:p w14:paraId="3C23074B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22.8)</w:t>
            </w:r>
          </w:p>
        </w:tc>
        <w:tc>
          <w:tcPr>
            <w:tcW w:w="709" w:type="dxa"/>
            <w:noWrap/>
            <w:vAlign w:val="center"/>
          </w:tcPr>
          <w:p w14:paraId="26DB91FA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97</w:t>
            </w:r>
          </w:p>
        </w:tc>
        <w:tc>
          <w:tcPr>
            <w:tcW w:w="708" w:type="dxa"/>
            <w:noWrap/>
            <w:vAlign w:val="center"/>
          </w:tcPr>
          <w:p w14:paraId="507BF378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23.0)</w:t>
            </w:r>
          </w:p>
        </w:tc>
        <w:tc>
          <w:tcPr>
            <w:tcW w:w="851" w:type="dxa"/>
            <w:noWrap/>
            <w:vAlign w:val="center"/>
          </w:tcPr>
          <w:p w14:paraId="3E381FA8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4" w:type="dxa"/>
            <w:noWrap/>
            <w:vAlign w:val="center"/>
          </w:tcPr>
          <w:p w14:paraId="0A233A70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22.5)</w:t>
            </w:r>
          </w:p>
        </w:tc>
        <w:tc>
          <w:tcPr>
            <w:tcW w:w="567" w:type="dxa"/>
            <w:noWrap/>
            <w:vAlign w:val="center"/>
          </w:tcPr>
          <w:p w14:paraId="04859C54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851" w:type="dxa"/>
            <w:noWrap/>
            <w:vAlign w:val="center"/>
          </w:tcPr>
          <w:p w14:paraId="14CAFA7D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20.5)</w:t>
            </w:r>
          </w:p>
        </w:tc>
        <w:tc>
          <w:tcPr>
            <w:tcW w:w="992" w:type="dxa"/>
            <w:noWrap/>
            <w:vAlign w:val="center"/>
          </w:tcPr>
          <w:p w14:paraId="49F85B2F" w14:textId="77777777" w:rsidR="0076760F" w:rsidRPr="00E66A4E" w:rsidRDefault="0076760F" w:rsidP="00047EDE">
            <w:pPr>
              <w:ind w:left="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760F" w:rsidRPr="00E66A4E" w14:paraId="513077BD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402" w:type="dxa"/>
            <w:noWrap/>
            <w:hideMark/>
          </w:tcPr>
          <w:p w14:paraId="3C8F45BA" w14:textId="77777777" w:rsidR="0076760F" w:rsidRPr="00E66A4E" w:rsidRDefault="0076760F" w:rsidP="00047EDE">
            <w:pPr>
              <w:ind w:left="170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5–6 times/week</w:t>
            </w:r>
          </w:p>
        </w:tc>
        <w:tc>
          <w:tcPr>
            <w:tcW w:w="709" w:type="dxa"/>
            <w:noWrap/>
            <w:vAlign w:val="center"/>
          </w:tcPr>
          <w:p w14:paraId="5F72CF34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135</w:t>
            </w:r>
          </w:p>
        </w:tc>
        <w:tc>
          <w:tcPr>
            <w:tcW w:w="709" w:type="dxa"/>
            <w:noWrap/>
            <w:vAlign w:val="center"/>
          </w:tcPr>
          <w:p w14:paraId="5283E78A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20.0)</w:t>
            </w:r>
          </w:p>
        </w:tc>
        <w:tc>
          <w:tcPr>
            <w:tcW w:w="709" w:type="dxa"/>
            <w:noWrap/>
            <w:vAlign w:val="center"/>
          </w:tcPr>
          <w:p w14:paraId="29567752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69</w:t>
            </w:r>
          </w:p>
        </w:tc>
        <w:tc>
          <w:tcPr>
            <w:tcW w:w="708" w:type="dxa"/>
            <w:noWrap/>
            <w:vAlign w:val="center"/>
          </w:tcPr>
          <w:p w14:paraId="752C44A0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16.4)</w:t>
            </w:r>
          </w:p>
        </w:tc>
        <w:tc>
          <w:tcPr>
            <w:tcW w:w="851" w:type="dxa"/>
            <w:noWrap/>
            <w:vAlign w:val="center"/>
          </w:tcPr>
          <w:p w14:paraId="3E51A509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1134" w:type="dxa"/>
            <w:noWrap/>
            <w:vAlign w:val="center"/>
          </w:tcPr>
          <w:p w14:paraId="5D352E4C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21.1)</w:t>
            </w:r>
          </w:p>
        </w:tc>
        <w:tc>
          <w:tcPr>
            <w:tcW w:w="567" w:type="dxa"/>
            <w:noWrap/>
            <w:vAlign w:val="center"/>
          </w:tcPr>
          <w:p w14:paraId="5C3E0641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851" w:type="dxa"/>
            <w:noWrap/>
            <w:vAlign w:val="center"/>
          </w:tcPr>
          <w:p w14:paraId="5282D3FD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18.2)</w:t>
            </w:r>
          </w:p>
        </w:tc>
        <w:tc>
          <w:tcPr>
            <w:tcW w:w="992" w:type="dxa"/>
            <w:noWrap/>
            <w:vAlign w:val="center"/>
          </w:tcPr>
          <w:p w14:paraId="000B6BBA" w14:textId="77777777" w:rsidR="0076760F" w:rsidRPr="00E66A4E" w:rsidRDefault="0076760F" w:rsidP="00047EDE">
            <w:pPr>
              <w:ind w:left="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760F" w:rsidRPr="00E66A4E" w14:paraId="23176739" w14:textId="77777777" w:rsidTr="00047EDE">
        <w:trPr>
          <w:trHeight w:val="20"/>
        </w:trPr>
        <w:tc>
          <w:tcPr>
            <w:tcW w:w="3402" w:type="dxa"/>
            <w:noWrap/>
            <w:hideMark/>
          </w:tcPr>
          <w:p w14:paraId="4B6E7E34" w14:textId="77777777" w:rsidR="0076760F" w:rsidRPr="00E66A4E" w:rsidRDefault="0076760F" w:rsidP="00047EDE">
            <w:pPr>
              <w:ind w:left="170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Every day</w:t>
            </w:r>
          </w:p>
        </w:tc>
        <w:tc>
          <w:tcPr>
            <w:tcW w:w="709" w:type="dxa"/>
            <w:noWrap/>
            <w:vAlign w:val="center"/>
          </w:tcPr>
          <w:p w14:paraId="68EC719F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232</w:t>
            </w:r>
          </w:p>
        </w:tc>
        <w:tc>
          <w:tcPr>
            <w:tcW w:w="709" w:type="dxa"/>
            <w:noWrap/>
            <w:vAlign w:val="center"/>
          </w:tcPr>
          <w:p w14:paraId="51CFCDB5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34.4)</w:t>
            </w:r>
          </w:p>
        </w:tc>
        <w:tc>
          <w:tcPr>
            <w:tcW w:w="709" w:type="dxa"/>
            <w:noWrap/>
            <w:vAlign w:val="center"/>
          </w:tcPr>
          <w:p w14:paraId="2C1376A4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153</w:t>
            </w:r>
          </w:p>
        </w:tc>
        <w:tc>
          <w:tcPr>
            <w:tcW w:w="708" w:type="dxa"/>
            <w:noWrap/>
            <w:vAlign w:val="center"/>
          </w:tcPr>
          <w:p w14:paraId="01BB3BE9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36.3)</w:t>
            </w:r>
          </w:p>
        </w:tc>
        <w:tc>
          <w:tcPr>
            <w:tcW w:w="851" w:type="dxa"/>
            <w:noWrap/>
            <w:vAlign w:val="center"/>
          </w:tcPr>
          <w:p w14:paraId="06F61451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29</w:t>
            </w:r>
          </w:p>
        </w:tc>
        <w:tc>
          <w:tcPr>
            <w:tcW w:w="1134" w:type="dxa"/>
            <w:noWrap/>
            <w:vAlign w:val="center"/>
          </w:tcPr>
          <w:p w14:paraId="29762386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40.8)</w:t>
            </w:r>
          </w:p>
        </w:tc>
        <w:tc>
          <w:tcPr>
            <w:tcW w:w="567" w:type="dxa"/>
            <w:noWrap/>
            <w:vAlign w:val="center"/>
          </w:tcPr>
          <w:p w14:paraId="343D89B6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23</w:t>
            </w:r>
          </w:p>
        </w:tc>
        <w:tc>
          <w:tcPr>
            <w:tcW w:w="851" w:type="dxa"/>
            <w:noWrap/>
            <w:vAlign w:val="center"/>
          </w:tcPr>
          <w:p w14:paraId="37D8E4FF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52.3)</w:t>
            </w:r>
          </w:p>
        </w:tc>
        <w:tc>
          <w:tcPr>
            <w:tcW w:w="992" w:type="dxa"/>
            <w:noWrap/>
            <w:vAlign w:val="center"/>
          </w:tcPr>
          <w:p w14:paraId="16D5CC9D" w14:textId="77777777" w:rsidR="0076760F" w:rsidRPr="00E66A4E" w:rsidRDefault="0076760F" w:rsidP="00047EDE">
            <w:pPr>
              <w:ind w:left="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760F" w:rsidRPr="00E66A4E" w14:paraId="15F5730A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402" w:type="dxa"/>
            <w:noWrap/>
          </w:tcPr>
          <w:p w14:paraId="53DFB46C" w14:textId="77777777" w:rsidR="0076760F" w:rsidRPr="00E66A4E" w:rsidRDefault="0076760F" w:rsidP="00047EDE">
            <w:pPr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lastRenderedPageBreak/>
              <w:t>Education, n (%)</w:t>
            </w:r>
          </w:p>
        </w:tc>
        <w:tc>
          <w:tcPr>
            <w:tcW w:w="709" w:type="dxa"/>
            <w:noWrap/>
            <w:vAlign w:val="center"/>
          </w:tcPr>
          <w:p w14:paraId="48196E59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center"/>
          </w:tcPr>
          <w:p w14:paraId="12AB2161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center"/>
          </w:tcPr>
          <w:p w14:paraId="4A2C3FEF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8" w:type="dxa"/>
            <w:noWrap/>
            <w:vAlign w:val="center"/>
          </w:tcPr>
          <w:p w14:paraId="1E9D886C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noWrap/>
            <w:vAlign w:val="center"/>
          </w:tcPr>
          <w:p w14:paraId="1C874D7C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</w:tcPr>
          <w:p w14:paraId="0DB45502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center"/>
          </w:tcPr>
          <w:p w14:paraId="5A2DE1BA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noWrap/>
            <w:vAlign w:val="center"/>
          </w:tcPr>
          <w:p w14:paraId="2D3978A9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14:paraId="10D6A7F1" w14:textId="77777777" w:rsidR="0076760F" w:rsidRPr="00E66A4E" w:rsidRDefault="0076760F" w:rsidP="00047EDE">
            <w:pPr>
              <w:ind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&lt;0.01</w:t>
            </w:r>
          </w:p>
        </w:tc>
      </w:tr>
      <w:tr w:rsidR="0076760F" w:rsidRPr="00E66A4E" w14:paraId="0B6BB74B" w14:textId="77777777" w:rsidTr="00047EDE">
        <w:trPr>
          <w:trHeight w:val="20"/>
        </w:trPr>
        <w:tc>
          <w:tcPr>
            <w:tcW w:w="3402" w:type="dxa"/>
            <w:noWrap/>
          </w:tcPr>
          <w:p w14:paraId="044AF9BD" w14:textId="77777777" w:rsidR="0076760F" w:rsidRPr="00E66A4E" w:rsidRDefault="0076760F" w:rsidP="00047EDE">
            <w:pPr>
              <w:ind w:left="170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≤9 years</w:t>
            </w:r>
          </w:p>
        </w:tc>
        <w:tc>
          <w:tcPr>
            <w:tcW w:w="709" w:type="dxa"/>
            <w:noWrap/>
            <w:vAlign w:val="center"/>
          </w:tcPr>
          <w:p w14:paraId="4B5B767D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169</w:t>
            </w:r>
          </w:p>
        </w:tc>
        <w:tc>
          <w:tcPr>
            <w:tcW w:w="709" w:type="dxa"/>
            <w:noWrap/>
            <w:vAlign w:val="center"/>
          </w:tcPr>
          <w:p w14:paraId="0EDD8769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24.9)</w:t>
            </w:r>
          </w:p>
        </w:tc>
        <w:tc>
          <w:tcPr>
            <w:tcW w:w="709" w:type="dxa"/>
            <w:noWrap/>
            <w:vAlign w:val="center"/>
          </w:tcPr>
          <w:p w14:paraId="63A06D22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100</w:t>
            </w:r>
          </w:p>
        </w:tc>
        <w:tc>
          <w:tcPr>
            <w:tcW w:w="708" w:type="dxa"/>
            <w:noWrap/>
            <w:vAlign w:val="center"/>
          </w:tcPr>
          <w:p w14:paraId="1C878EB7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23.6)</w:t>
            </w:r>
          </w:p>
        </w:tc>
        <w:tc>
          <w:tcPr>
            <w:tcW w:w="851" w:type="dxa"/>
            <w:noWrap/>
            <w:vAlign w:val="center"/>
          </w:tcPr>
          <w:p w14:paraId="177AC266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1134" w:type="dxa"/>
            <w:noWrap/>
            <w:vAlign w:val="center"/>
          </w:tcPr>
          <w:p w14:paraId="5B807435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23.9)</w:t>
            </w:r>
          </w:p>
        </w:tc>
        <w:tc>
          <w:tcPr>
            <w:tcW w:w="567" w:type="dxa"/>
            <w:noWrap/>
            <w:vAlign w:val="center"/>
          </w:tcPr>
          <w:p w14:paraId="69F6F516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851" w:type="dxa"/>
            <w:noWrap/>
            <w:vAlign w:val="center"/>
          </w:tcPr>
          <w:p w14:paraId="4225330B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15.9)</w:t>
            </w:r>
          </w:p>
        </w:tc>
        <w:tc>
          <w:tcPr>
            <w:tcW w:w="992" w:type="dxa"/>
            <w:noWrap/>
            <w:vAlign w:val="center"/>
          </w:tcPr>
          <w:p w14:paraId="282415F9" w14:textId="77777777" w:rsidR="0076760F" w:rsidRPr="00E66A4E" w:rsidRDefault="0076760F" w:rsidP="00047EDE">
            <w:pPr>
              <w:ind w:left="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760F" w:rsidRPr="00E66A4E" w14:paraId="313289C7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402" w:type="dxa"/>
            <w:noWrap/>
          </w:tcPr>
          <w:p w14:paraId="3E6376D0" w14:textId="77777777" w:rsidR="0076760F" w:rsidRPr="00E66A4E" w:rsidRDefault="0076760F" w:rsidP="00047EDE">
            <w:pPr>
              <w:ind w:left="170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10–12 years</w:t>
            </w:r>
          </w:p>
        </w:tc>
        <w:tc>
          <w:tcPr>
            <w:tcW w:w="709" w:type="dxa"/>
            <w:noWrap/>
            <w:vAlign w:val="center"/>
          </w:tcPr>
          <w:p w14:paraId="08D1D6BE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340</w:t>
            </w:r>
          </w:p>
        </w:tc>
        <w:tc>
          <w:tcPr>
            <w:tcW w:w="709" w:type="dxa"/>
            <w:noWrap/>
            <w:vAlign w:val="center"/>
          </w:tcPr>
          <w:p w14:paraId="7527EDF1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50.1)</w:t>
            </w:r>
          </w:p>
        </w:tc>
        <w:tc>
          <w:tcPr>
            <w:tcW w:w="709" w:type="dxa"/>
            <w:noWrap/>
            <w:vAlign w:val="center"/>
          </w:tcPr>
          <w:p w14:paraId="17E03C3A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187</w:t>
            </w:r>
          </w:p>
        </w:tc>
        <w:tc>
          <w:tcPr>
            <w:tcW w:w="708" w:type="dxa"/>
            <w:noWrap/>
            <w:vAlign w:val="center"/>
          </w:tcPr>
          <w:p w14:paraId="10733259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44.1)</w:t>
            </w:r>
          </w:p>
        </w:tc>
        <w:tc>
          <w:tcPr>
            <w:tcW w:w="851" w:type="dxa"/>
            <w:noWrap/>
            <w:vAlign w:val="center"/>
          </w:tcPr>
          <w:p w14:paraId="2E5F396E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28</w:t>
            </w:r>
          </w:p>
        </w:tc>
        <w:tc>
          <w:tcPr>
            <w:tcW w:w="1134" w:type="dxa"/>
            <w:noWrap/>
            <w:vAlign w:val="center"/>
          </w:tcPr>
          <w:p w14:paraId="162AF42D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39.4)</w:t>
            </w:r>
          </w:p>
        </w:tc>
        <w:tc>
          <w:tcPr>
            <w:tcW w:w="567" w:type="dxa"/>
            <w:noWrap/>
            <w:vAlign w:val="center"/>
          </w:tcPr>
          <w:p w14:paraId="08E61334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  <w:vAlign w:val="center"/>
          </w:tcPr>
          <w:p w14:paraId="7D7B75D9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34.1)</w:t>
            </w:r>
          </w:p>
        </w:tc>
        <w:tc>
          <w:tcPr>
            <w:tcW w:w="992" w:type="dxa"/>
            <w:noWrap/>
            <w:vAlign w:val="center"/>
          </w:tcPr>
          <w:p w14:paraId="0464FC5F" w14:textId="77777777" w:rsidR="0076760F" w:rsidRPr="00E66A4E" w:rsidRDefault="0076760F" w:rsidP="00047EDE">
            <w:pPr>
              <w:ind w:left="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760F" w:rsidRPr="00E66A4E" w14:paraId="52054C7A" w14:textId="77777777" w:rsidTr="00047EDE">
        <w:trPr>
          <w:trHeight w:val="20"/>
        </w:trPr>
        <w:tc>
          <w:tcPr>
            <w:tcW w:w="3402" w:type="dxa"/>
            <w:noWrap/>
          </w:tcPr>
          <w:p w14:paraId="7ADC52C8" w14:textId="77777777" w:rsidR="0076760F" w:rsidRPr="00E66A4E" w:rsidRDefault="0076760F" w:rsidP="00047EDE">
            <w:pPr>
              <w:ind w:left="170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≥13 years</w:t>
            </w:r>
          </w:p>
        </w:tc>
        <w:tc>
          <w:tcPr>
            <w:tcW w:w="709" w:type="dxa"/>
            <w:noWrap/>
            <w:vAlign w:val="center"/>
          </w:tcPr>
          <w:p w14:paraId="7160CB66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169</w:t>
            </w:r>
          </w:p>
        </w:tc>
        <w:tc>
          <w:tcPr>
            <w:tcW w:w="709" w:type="dxa"/>
            <w:noWrap/>
            <w:vAlign w:val="center"/>
          </w:tcPr>
          <w:p w14:paraId="2967F4ED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24.9)</w:t>
            </w:r>
          </w:p>
        </w:tc>
        <w:tc>
          <w:tcPr>
            <w:tcW w:w="709" w:type="dxa"/>
            <w:noWrap/>
            <w:vAlign w:val="center"/>
          </w:tcPr>
          <w:p w14:paraId="142BFF18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137</w:t>
            </w:r>
          </w:p>
        </w:tc>
        <w:tc>
          <w:tcPr>
            <w:tcW w:w="708" w:type="dxa"/>
            <w:noWrap/>
            <w:vAlign w:val="center"/>
          </w:tcPr>
          <w:p w14:paraId="76E5EAC5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32.3)</w:t>
            </w:r>
          </w:p>
        </w:tc>
        <w:tc>
          <w:tcPr>
            <w:tcW w:w="851" w:type="dxa"/>
            <w:noWrap/>
            <w:vAlign w:val="center"/>
          </w:tcPr>
          <w:p w14:paraId="6D6C8A77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26</w:t>
            </w:r>
          </w:p>
        </w:tc>
        <w:tc>
          <w:tcPr>
            <w:tcW w:w="1134" w:type="dxa"/>
            <w:noWrap/>
            <w:vAlign w:val="center"/>
          </w:tcPr>
          <w:p w14:paraId="7808DDA8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36.6)</w:t>
            </w:r>
          </w:p>
        </w:tc>
        <w:tc>
          <w:tcPr>
            <w:tcW w:w="567" w:type="dxa"/>
            <w:noWrap/>
            <w:vAlign w:val="center"/>
          </w:tcPr>
          <w:p w14:paraId="072C5B90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22</w:t>
            </w:r>
          </w:p>
        </w:tc>
        <w:tc>
          <w:tcPr>
            <w:tcW w:w="851" w:type="dxa"/>
            <w:noWrap/>
            <w:vAlign w:val="center"/>
          </w:tcPr>
          <w:p w14:paraId="4BC15B95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50.0)</w:t>
            </w:r>
          </w:p>
        </w:tc>
        <w:tc>
          <w:tcPr>
            <w:tcW w:w="992" w:type="dxa"/>
            <w:noWrap/>
            <w:vAlign w:val="center"/>
          </w:tcPr>
          <w:p w14:paraId="53E34CC7" w14:textId="77777777" w:rsidR="0076760F" w:rsidRPr="00E66A4E" w:rsidRDefault="0076760F" w:rsidP="00047EDE">
            <w:pPr>
              <w:ind w:left="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760F" w:rsidRPr="00E66A4E" w14:paraId="2E863313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402" w:type="dxa"/>
            <w:noWrap/>
          </w:tcPr>
          <w:p w14:paraId="3053CA86" w14:textId="77777777" w:rsidR="0076760F" w:rsidRPr="00E66A4E" w:rsidRDefault="0076760F" w:rsidP="00047EDE">
            <w:pPr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Economic status, n (%)</w:t>
            </w:r>
          </w:p>
        </w:tc>
        <w:tc>
          <w:tcPr>
            <w:tcW w:w="709" w:type="dxa"/>
            <w:noWrap/>
            <w:vAlign w:val="center"/>
          </w:tcPr>
          <w:p w14:paraId="198D473B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center"/>
          </w:tcPr>
          <w:p w14:paraId="5BF26006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9" w:type="dxa"/>
            <w:noWrap/>
            <w:vAlign w:val="center"/>
          </w:tcPr>
          <w:p w14:paraId="7C5AABDB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8" w:type="dxa"/>
            <w:noWrap/>
            <w:vAlign w:val="center"/>
          </w:tcPr>
          <w:p w14:paraId="3D7FDD0E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noWrap/>
            <w:vAlign w:val="center"/>
          </w:tcPr>
          <w:p w14:paraId="6D503C86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</w:tcPr>
          <w:p w14:paraId="3A2EC3BC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center"/>
          </w:tcPr>
          <w:p w14:paraId="2F17E23B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noWrap/>
            <w:vAlign w:val="center"/>
          </w:tcPr>
          <w:p w14:paraId="424ED098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14:paraId="64A524EB" w14:textId="77777777" w:rsidR="0076760F" w:rsidRPr="00E66A4E" w:rsidRDefault="0076760F" w:rsidP="00047EDE">
            <w:pPr>
              <w:ind w:left="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0.26</w:t>
            </w:r>
          </w:p>
        </w:tc>
      </w:tr>
      <w:tr w:rsidR="0076760F" w:rsidRPr="00E66A4E" w14:paraId="7BB1A571" w14:textId="77777777" w:rsidTr="00047EDE">
        <w:trPr>
          <w:trHeight w:val="20"/>
        </w:trPr>
        <w:tc>
          <w:tcPr>
            <w:tcW w:w="3402" w:type="dxa"/>
            <w:noWrap/>
          </w:tcPr>
          <w:p w14:paraId="6D62225C" w14:textId="77777777" w:rsidR="0076760F" w:rsidRPr="00E66A4E" w:rsidRDefault="0076760F" w:rsidP="00047EDE">
            <w:pPr>
              <w:ind w:left="170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Not satisfied</w:t>
            </w:r>
          </w:p>
        </w:tc>
        <w:tc>
          <w:tcPr>
            <w:tcW w:w="709" w:type="dxa"/>
            <w:noWrap/>
            <w:vAlign w:val="center"/>
          </w:tcPr>
          <w:p w14:paraId="68CD280B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129</w:t>
            </w:r>
          </w:p>
        </w:tc>
        <w:tc>
          <w:tcPr>
            <w:tcW w:w="709" w:type="dxa"/>
            <w:noWrap/>
            <w:vAlign w:val="center"/>
          </w:tcPr>
          <w:p w14:paraId="21861B52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19.1)</w:t>
            </w:r>
          </w:p>
        </w:tc>
        <w:tc>
          <w:tcPr>
            <w:tcW w:w="709" w:type="dxa"/>
            <w:noWrap/>
            <w:vAlign w:val="center"/>
          </w:tcPr>
          <w:p w14:paraId="30D2CCCA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64</w:t>
            </w:r>
          </w:p>
        </w:tc>
        <w:tc>
          <w:tcPr>
            <w:tcW w:w="708" w:type="dxa"/>
            <w:noWrap/>
            <w:vAlign w:val="center"/>
          </w:tcPr>
          <w:p w14:paraId="22073D79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15.2)</w:t>
            </w:r>
          </w:p>
        </w:tc>
        <w:tc>
          <w:tcPr>
            <w:tcW w:w="851" w:type="dxa"/>
            <w:noWrap/>
            <w:vAlign w:val="center"/>
          </w:tcPr>
          <w:p w14:paraId="0ACE0781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18</w:t>
            </w:r>
          </w:p>
        </w:tc>
        <w:tc>
          <w:tcPr>
            <w:tcW w:w="1134" w:type="dxa"/>
            <w:noWrap/>
            <w:vAlign w:val="center"/>
          </w:tcPr>
          <w:p w14:paraId="1D028A5A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25.4)</w:t>
            </w:r>
          </w:p>
        </w:tc>
        <w:tc>
          <w:tcPr>
            <w:tcW w:w="567" w:type="dxa"/>
            <w:noWrap/>
            <w:vAlign w:val="center"/>
          </w:tcPr>
          <w:p w14:paraId="058251CD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851" w:type="dxa"/>
            <w:noWrap/>
            <w:vAlign w:val="center"/>
          </w:tcPr>
          <w:p w14:paraId="7388D44D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20.5)</w:t>
            </w:r>
          </w:p>
        </w:tc>
        <w:tc>
          <w:tcPr>
            <w:tcW w:w="992" w:type="dxa"/>
            <w:noWrap/>
            <w:vAlign w:val="center"/>
          </w:tcPr>
          <w:p w14:paraId="63457BF7" w14:textId="77777777" w:rsidR="0076760F" w:rsidRPr="00E66A4E" w:rsidRDefault="0076760F" w:rsidP="00047EDE">
            <w:pPr>
              <w:ind w:left="113" w:right="-113" w:firstLineChars="50" w:firstLine="120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760F" w:rsidRPr="00E66A4E" w14:paraId="1072A8E5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402" w:type="dxa"/>
            <w:noWrap/>
          </w:tcPr>
          <w:p w14:paraId="6924E3C6" w14:textId="77777777" w:rsidR="0076760F" w:rsidRPr="00E66A4E" w:rsidRDefault="0076760F" w:rsidP="00047EDE">
            <w:pPr>
              <w:ind w:left="170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Neutral</w:t>
            </w:r>
          </w:p>
        </w:tc>
        <w:tc>
          <w:tcPr>
            <w:tcW w:w="709" w:type="dxa"/>
            <w:noWrap/>
            <w:vAlign w:val="center"/>
          </w:tcPr>
          <w:p w14:paraId="4743095B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405</w:t>
            </w:r>
          </w:p>
        </w:tc>
        <w:tc>
          <w:tcPr>
            <w:tcW w:w="709" w:type="dxa"/>
            <w:noWrap/>
            <w:vAlign w:val="center"/>
          </w:tcPr>
          <w:p w14:paraId="71CACD82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60.0)</w:t>
            </w:r>
          </w:p>
        </w:tc>
        <w:tc>
          <w:tcPr>
            <w:tcW w:w="709" w:type="dxa"/>
            <w:noWrap/>
            <w:vAlign w:val="center"/>
          </w:tcPr>
          <w:p w14:paraId="0C3AF22F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272</w:t>
            </w:r>
          </w:p>
        </w:tc>
        <w:tc>
          <w:tcPr>
            <w:tcW w:w="708" w:type="dxa"/>
            <w:noWrap/>
            <w:vAlign w:val="center"/>
          </w:tcPr>
          <w:p w14:paraId="4C69B596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64.5)</w:t>
            </w:r>
          </w:p>
        </w:tc>
        <w:tc>
          <w:tcPr>
            <w:tcW w:w="851" w:type="dxa"/>
            <w:noWrap/>
            <w:vAlign w:val="center"/>
          </w:tcPr>
          <w:p w14:paraId="0E682465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43</w:t>
            </w:r>
          </w:p>
        </w:tc>
        <w:tc>
          <w:tcPr>
            <w:tcW w:w="1134" w:type="dxa"/>
            <w:noWrap/>
            <w:vAlign w:val="center"/>
          </w:tcPr>
          <w:p w14:paraId="4C48F58E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60.6)</w:t>
            </w:r>
          </w:p>
        </w:tc>
        <w:tc>
          <w:tcPr>
            <w:tcW w:w="567" w:type="dxa"/>
            <w:noWrap/>
            <w:vAlign w:val="center"/>
          </w:tcPr>
          <w:p w14:paraId="260131A3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24</w:t>
            </w:r>
          </w:p>
        </w:tc>
        <w:tc>
          <w:tcPr>
            <w:tcW w:w="851" w:type="dxa"/>
            <w:noWrap/>
            <w:vAlign w:val="center"/>
          </w:tcPr>
          <w:p w14:paraId="16DA0705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54.5)</w:t>
            </w:r>
          </w:p>
        </w:tc>
        <w:tc>
          <w:tcPr>
            <w:tcW w:w="992" w:type="dxa"/>
            <w:noWrap/>
            <w:vAlign w:val="center"/>
          </w:tcPr>
          <w:p w14:paraId="454C0543" w14:textId="77777777" w:rsidR="0076760F" w:rsidRPr="00E66A4E" w:rsidRDefault="0076760F" w:rsidP="00047EDE">
            <w:pPr>
              <w:ind w:left="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760F" w:rsidRPr="00E66A4E" w14:paraId="57A88F08" w14:textId="77777777" w:rsidTr="00047EDE">
        <w:trPr>
          <w:trHeight w:val="20"/>
        </w:trPr>
        <w:tc>
          <w:tcPr>
            <w:tcW w:w="3402" w:type="dxa"/>
            <w:noWrap/>
          </w:tcPr>
          <w:p w14:paraId="19C60C98" w14:textId="77777777" w:rsidR="0076760F" w:rsidRPr="00E66A4E" w:rsidRDefault="0076760F" w:rsidP="00047EDE">
            <w:pPr>
              <w:ind w:left="170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Satisfied</w:t>
            </w:r>
          </w:p>
        </w:tc>
        <w:tc>
          <w:tcPr>
            <w:tcW w:w="709" w:type="dxa"/>
            <w:noWrap/>
            <w:vAlign w:val="center"/>
          </w:tcPr>
          <w:p w14:paraId="5DDDEDEC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141</w:t>
            </w:r>
          </w:p>
        </w:tc>
        <w:tc>
          <w:tcPr>
            <w:tcW w:w="709" w:type="dxa"/>
            <w:noWrap/>
            <w:vAlign w:val="center"/>
          </w:tcPr>
          <w:p w14:paraId="25FD543F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20.9)</w:t>
            </w:r>
          </w:p>
        </w:tc>
        <w:tc>
          <w:tcPr>
            <w:tcW w:w="709" w:type="dxa"/>
            <w:noWrap/>
            <w:vAlign w:val="center"/>
          </w:tcPr>
          <w:p w14:paraId="0295C2BE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86</w:t>
            </w:r>
          </w:p>
        </w:tc>
        <w:tc>
          <w:tcPr>
            <w:tcW w:w="708" w:type="dxa"/>
            <w:noWrap/>
            <w:vAlign w:val="center"/>
          </w:tcPr>
          <w:p w14:paraId="465C9BEF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20.4)</w:t>
            </w:r>
          </w:p>
        </w:tc>
        <w:tc>
          <w:tcPr>
            <w:tcW w:w="851" w:type="dxa"/>
            <w:noWrap/>
            <w:vAlign w:val="center"/>
          </w:tcPr>
          <w:p w14:paraId="69D70068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14:paraId="78378BCA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14.1)</w:t>
            </w:r>
          </w:p>
        </w:tc>
        <w:tc>
          <w:tcPr>
            <w:tcW w:w="567" w:type="dxa"/>
            <w:noWrap/>
            <w:vAlign w:val="center"/>
          </w:tcPr>
          <w:p w14:paraId="05FAC7D0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851" w:type="dxa"/>
            <w:noWrap/>
            <w:vAlign w:val="center"/>
          </w:tcPr>
          <w:p w14:paraId="00D01AC2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25.0)</w:t>
            </w:r>
          </w:p>
        </w:tc>
        <w:tc>
          <w:tcPr>
            <w:tcW w:w="992" w:type="dxa"/>
            <w:noWrap/>
            <w:vAlign w:val="center"/>
          </w:tcPr>
          <w:p w14:paraId="4A9F2DB0" w14:textId="77777777" w:rsidR="0076760F" w:rsidRPr="00E66A4E" w:rsidRDefault="0076760F" w:rsidP="00047EDE">
            <w:pPr>
              <w:ind w:left="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6760F" w:rsidRPr="00E66A4E" w14:paraId="1908B37C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402" w:type="dxa"/>
            <w:tcBorders>
              <w:bottom w:val="single" w:sz="12" w:space="0" w:color="auto"/>
            </w:tcBorders>
            <w:noWrap/>
          </w:tcPr>
          <w:p w14:paraId="7883FFE4" w14:textId="77777777" w:rsidR="0076760F" w:rsidRPr="00E66A4E" w:rsidRDefault="0076760F" w:rsidP="00047EDE">
            <w:pPr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MoCA</w:t>
            </w:r>
            <w:proofErr w:type="spellEnd"/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-J score, mean (SD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vAlign w:val="center"/>
          </w:tcPr>
          <w:p w14:paraId="7AFCD3CC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22.6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vAlign w:val="center"/>
          </w:tcPr>
          <w:p w14:paraId="5056309F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4.0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vAlign w:val="center"/>
          </w:tcPr>
          <w:p w14:paraId="159412D0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22.9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noWrap/>
            <w:vAlign w:val="center"/>
          </w:tcPr>
          <w:p w14:paraId="6CA2813D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3.8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vAlign w:val="center"/>
          </w:tcPr>
          <w:p w14:paraId="3144EC89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22.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</w:tcPr>
          <w:p w14:paraId="3C33027C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3.5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</w:tcPr>
          <w:p w14:paraId="0BF32A2A" w14:textId="77777777" w:rsidR="0076760F" w:rsidRPr="00E66A4E" w:rsidRDefault="0076760F" w:rsidP="00047EDE">
            <w:pPr>
              <w:ind w:left="-113"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23.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vAlign w:val="center"/>
          </w:tcPr>
          <w:p w14:paraId="0AA53BF1" w14:textId="77777777" w:rsidR="0076760F" w:rsidRPr="00E66A4E" w:rsidRDefault="0076760F" w:rsidP="00047EDE">
            <w:pPr>
              <w:ind w:left="-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(3.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</w:tcPr>
          <w:p w14:paraId="7FF9463E" w14:textId="77777777" w:rsidR="0076760F" w:rsidRPr="00E66A4E" w:rsidRDefault="0076760F" w:rsidP="00047EDE">
            <w:pPr>
              <w:ind w:left="113" w:righ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0.37</w:t>
            </w:r>
          </w:p>
        </w:tc>
      </w:tr>
      <w:tr w:rsidR="0076760F" w:rsidRPr="00E66A4E" w14:paraId="3B96D470" w14:textId="77777777" w:rsidTr="00047EDE">
        <w:trPr>
          <w:trHeight w:val="20"/>
        </w:trPr>
        <w:tc>
          <w:tcPr>
            <w:tcW w:w="10632" w:type="dxa"/>
            <w:gridSpan w:val="10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7DDA525E" w14:textId="77777777" w:rsidR="0076760F" w:rsidRPr="00E66A4E" w:rsidRDefault="0076760F" w:rsidP="00047EDE">
            <w:pPr>
              <w:ind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bookmarkStart w:id="3" w:name="_Hlk78491095"/>
            <w:r w:rsidRPr="00E66A4E">
              <w:rPr>
                <w:rFonts w:ascii="Times New Roman" w:hAnsi="Times New Roman" w:cs="Times New Roman"/>
                <w:sz w:val="24"/>
                <w:szCs w:val="24"/>
              </w:rPr>
              <w:t>Notes: 76 and 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A4E">
              <w:rPr>
                <w:rFonts w:ascii="Times New Roman" w:hAnsi="Times New Roman" w:cs="Times New Roman"/>
                <w:sz w:val="24"/>
                <w:szCs w:val="24"/>
              </w:rPr>
              <w:t>aged groups included subjects 75–77 and 85–87 years old, respectively. The criteria for alcohol intake were defined as follows. For men, “Moderate” was &gt;0 g and &lt;40 g, “Moderate to Excessive” was ≥40 g and &lt;60 g, and “Excessive” was ≥60 g. For women, the threshold values used were half as high as those used for men.</w:t>
            </w:r>
          </w:p>
        </w:tc>
      </w:tr>
      <w:tr w:rsidR="0076760F" w:rsidRPr="00E66A4E" w14:paraId="2A5760ED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0632" w:type="dxa"/>
            <w:gridSpan w:val="10"/>
            <w:tcBorders>
              <w:top w:val="nil"/>
              <w:bottom w:val="nil"/>
            </w:tcBorders>
            <w:shd w:val="clear" w:color="auto" w:fill="auto"/>
            <w:noWrap/>
          </w:tcPr>
          <w:p w14:paraId="2460A2EF" w14:textId="77777777" w:rsidR="0076760F" w:rsidRPr="00E66A4E" w:rsidRDefault="0076760F" w:rsidP="00047EDE">
            <w:pPr>
              <w:ind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hAnsi="Times New Roman" w:cs="Times New Roman"/>
                <w:sz w:val="24"/>
                <w:szCs w:val="24"/>
              </w:rPr>
              <w:t xml:space="preserve">Abbreviations: SD, standard deviation; WHO-5-J, Japanese version of the WHO Five Well-Being Index; </w:t>
            </w:r>
            <w:proofErr w:type="spellStart"/>
            <w:r w:rsidRPr="00E66A4E">
              <w:rPr>
                <w:rFonts w:ascii="Times New Roman" w:hAnsi="Times New Roman" w:cs="Times New Roman"/>
                <w:sz w:val="24"/>
                <w:szCs w:val="24"/>
              </w:rPr>
              <w:t>MoCA</w:t>
            </w:r>
            <w:proofErr w:type="spellEnd"/>
            <w:r w:rsidRPr="00E66A4E">
              <w:rPr>
                <w:rFonts w:ascii="Times New Roman" w:hAnsi="Times New Roman" w:cs="Times New Roman"/>
                <w:sz w:val="24"/>
                <w:szCs w:val="24"/>
              </w:rPr>
              <w:t>-J, Japanese version of the Montreal Cognitive Assessment.</w:t>
            </w:r>
          </w:p>
        </w:tc>
      </w:tr>
      <w:tr w:rsidR="0076760F" w:rsidRPr="00E66A4E" w14:paraId="34743234" w14:textId="77777777" w:rsidTr="00047EDE">
        <w:trPr>
          <w:trHeight w:val="20"/>
        </w:trPr>
        <w:tc>
          <w:tcPr>
            <w:tcW w:w="10632" w:type="dxa"/>
            <w:gridSpan w:val="10"/>
            <w:tcBorders>
              <w:top w:val="nil"/>
              <w:bottom w:val="nil"/>
            </w:tcBorders>
            <w:shd w:val="clear" w:color="auto" w:fill="auto"/>
            <w:noWrap/>
          </w:tcPr>
          <w:p w14:paraId="752E1D1D" w14:textId="77777777" w:rsidR="0076760F" w:rsidRPr="00E66A4E" w:rsidRDefault="0076760F" w:rsidP="00047EDE">
            <w:pPr>
              <w:ind w:right="-113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i/>
                <w:sz w:val="24"/>
                <w:szCs w:val="24"/>
              </w:rPr>
              <w:t>p</w:t>
            </w: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values were based on chi-square tests for categorical variables and analysis of variance for continuous variables. </w:t>
            </w:r>
          </w:p>
          <w:p w14:paraId="051FEA82" w14:textId="77777777" w:rsidR="0076760F" w:rsidRPr="00E66A4E" w:rsidRDefault="0076760F" w:rsidP="00047EDE">
            <w:pPr>
              <w:ind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†</w:t>
            </w:r>
            <w:r w:rsidRPr="00E66A4E">
              <w:rPr>
                <w:rFonts w:ascii="Times New Roman" w:eastAsia="游ゴシック" w:hAnsi="Times New Roman" w:cs="Times New Roman"/>
                <w:i/>
                <w:sz w:val="24"/>
                <w:szCs w:val="24"/>
              </w:rPr>
              <w:t>p</w:t>
            </w: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values were </w:t>
            </w:r>
            <w:r w:rsidRPr="00E66A4E">
              <w:rPr>
                <w:rFonts w:ascii="Times New Roman" w:hAnsi="Times New Roman" w:cs="Times New Roman"/>
                <w:sz w:val="24"/>
                <w:szCs w:val="24"/>
              </w:rPr>
              <w:t>based on Fisher’s Exact test</w:t>
            </w: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.</w:t>
            </w:r>
          </w:p>
        </w:tc>
      </w:tr>
      <w:bookmarkEnd w:id="3"/>
    </w:tbl>
    <w:p w14:paraId="3F63FF26" w14:textId="77777777" w:rsidR="00CA7816" w:rsidRDefault="00CA7816" w:rsidP="00363A32">
      <w:pPr>
        <w:spacing w:line="480" w:lineRule="auto"/>
        <w:rPr>
          <w:rFonts w:ascii="Times New Roman" w:eastAsia="ＭＳ 明朝" w:hAnsi="Times New Roman" w:cs="Times New Roman"/>
        </w:rPr>
      </w:pPr>
    </w:p>
    <w:p w14:paraId="78ABFB34" w14:textId="533838E0" w:rsidR="00CA7816" w:rsidRDefault="00CA7816" w:rsidP="00363A32">
      <w:pPr>
        <w:spacing w:line="480" w:lineRule="auto"/>
        <w:rPr>
          <w:rFonts w:ascii="Times New Roman" w:eastAsia="ＭＳ 明朝" w:hAnsi="Times New Roman" w:cs="Times New Roman"/>
        </w:rPr>
      </w:pPr>
    </w:p>
    <w:p w14:paraId="2EEACBFB" w14:textId="00A03786" w:rsidR="00B81A28" w:rsidRDefault="00B81A28" w:rsidP="00363A32">
      <w:pPr>
        <w:spacing w:line="480" w:lineRule="auto"/>
        <w:rPr>
          <w:rFonts w:ascii="Times New Roman" w:eastAsia="ＭＳ 明朝" w:hAnsi="Times New Roman" w:cs="Times New Roman"/>
        </w:rPr>
      </w:pPr>
    </w:p>
    <w:p w14:paraId="1D7ED344" w14:textId="72E6E31F" w:rsidR="00B81A28" w:rsidRDefault="00B81A28" w:rsidP="00363A32">
      <w:pPr>
        <w:spacing w:line="480" w:lineRule="auto"/>
        <w:rPr>
          <w:rFonts w:ascii="Times New Roman" w:eastAsia="ＭＳ 明朝" w:hAnsi="Times New Roman" w:cs="Times New Roman"/>
        </w:rPr>
      </w:pPr>
    </w:p>
    <w:p w14:paraId="1EA418E8" w14:textId="0A2E153E" w:rsidR="00B81A28" w:rsidRDefault="00B81A28" w:rsidP="00363A32">
      <w:pPr>
        <w:spacing w:line="480" w:lineRule="auto"/>
        <w:rPr>
          <w:rFonts w:ascii="Times New Roman" w:eastAsia="ＭＳ 明朝" w:hAnsi="Times New Roman" w:cs="Times New Roman"/>
        </w:rPr>
      </w:pPr>
    </w:p>
    <w:p w14:paraId="24F19EED" w14:textId="5CD10665" w:rsidR="00B81A28" w:rsidRDefault="00B81A28" w:rsidP="00363A32">
      <w:pPr>
        <w:spacing w:line="480" w:lineRule="auto"/>
        <w:rPr>
          <w:rFonts w:ascii="Times New Roman" w:eastAsia="ＭＳ 明朝" w:hAnsi="Times New Roman" w:cs="Times New Roman"/>
        </w:rPr>
      </w:pPr>
    </w:p>
    <w:sectPr w:rsidR="00B81A28" w:rsidSect="00751026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1B2234" w14:textId="77777777" w:rsidR="0009739C" w:rsidRDefault="0009739C" w:rsidP="00AF4EDA">
      <w:r>
        <w:separator/>
      </w:r>
    </w:p>
  </w:endnote>
  <w:endnote w:type="continuationSeparator" w:id="0">
    <w:p w14:paraId="0749DB1D" w14:textId="77777777" w:rsidR="0009739C" w:rsidRDefault="0009739C" w:rsidP="00AF4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42DF71" w14:textId="77777777" w:rsidR="0009739C" w:rsidRDefault="0009739C" w:rsidP="00AF4EDA">
      <w:r>
        <w:separator/>
      </w:r>
    </w:p>
  </w:footnote>
  <w:footnote w:type="continuationSeparator" w:id="0">
    <w:p w14:paraId="58AC265D" w14:textId="77777777" w:rsidR="0009739C" w:rsidRDefault="0009739C" w:rsidP="00AF4E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8939CA"/>
    <w:multiLevelType w:val="hybridMultilevel"/>
    <w:tmpl w:val="687AA2E0"/>
    <w:lvl w:ilvl="0" w:tplc="FE3834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315860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BD7A7E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5C0C96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EF426F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764CBE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3F785B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214A81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11E033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1" w15:restartNumberingAfterBreak="0">
    <w:nsid w:val="3BF31E35"/>
    <w:multiLevelType w:val="multilevel"/>
    <w:tmpl w:val="1472C0A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7"/>
      <w:numFmt w:val="decimal"/>
      <w:lvlText w:val="%1-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  <w:b w:val="0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  <w:b w:val="0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  <w:b w:val="0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2" w15:restartNumberingAfterBreak="0">
    <w:nsid w:val="6E394227"/>
    <w:multiLevelType w:val="hybridMultilevel"/>
    <w:tmpl w:val="733EB506"/>
    <w:lvl w:ilvl="0" w:tplc="90C8DBF2">
      <w:numFmt w:val="bullet"/>
      <w:lvlText w:val=""/>
      <w:lvlJc w:val="left"/>
      <w:pPr>
        <w:ind w:left="720" w:hanging="360"/>
      </w:pPr>
      <w:rPr>
        <w:rFonts w:ascii="Symbol" w:eastAsia="ＭＳ 明朝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4D140C"/>
    <w:multiLevelType w:val="hybridMultilevel"/>
    <w:tmpl w:val="2FBA6FB0"/>
    <w:lvl w:ilvl="0" w:tplc="E51A9A5C">
      <w:numFmt w:val="bullet"/>
      <w:lvlText w:val=""/>
      <w:lvlJc w:val="left"/>
      <w:pPr>
        <w:ind w:left="720" w:hanging="360"/>
      </w:pPr>
      <w:rPr>
        <w:rFonts w:ascii="Symbol" w:eastAsia="ＭＳ 明朝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AA69BD"/>
    <w:multiLevelType w:val="hybridMultilevel"/>
    <w:tmpl w:val="7D464B30"/>
    <w:lvl w:ilvl="0" w:tplc="CC94F2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39F6E1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43EAB9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BCDCF7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9D10E9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C458F9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1C880A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AB1E18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7DE057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A32"/>
    <w:rsid w:val="000007A5"/>
    <w:rsid w:val="00002037"/>
    <w:rsid w:val="00010B3C"/>
    <w:rsid w:val="0001177C"/>
    <w:rsid w:val="00020762"/>
    <w:rsid w:val="00023E6C"/>
    <w:rsid w:val="00024695"/>
    <w:rsid w:val="00025809"/>
    <w:rsid w:val="0003416A"/>
    <w:rsid w:val="00035638"/>
    <w:rsid w:val="00040125"/>
    <w:rsid w:val="00041982"/>
    <w:rsid w:val="00045116"/>
    <w:rsid w:val="00056793"/>
    <w:rsid w:val="00062CA4"/>
    <w:rsid w:val="00062FC0"/>
    <w:rsid w:val="00065331"/>
    <w:rsid w:val="00065EFB"/>
    <w:rsid w:val="00067988"/>
    <w:rsid w:val="00074E00"/>
    <w:rsid w:val="00083F51"/>
    <w:rsid w:val="00092359"/>
    <w:rsid w:val="000966A5"/>
    <w:rsid w:val="0009739C"/>
    <w:rsid w:val="000A064C"/>
    <w:rsid w:val="000A6A9E"/>
    <w:rsid w:val="000B0C27"/>
    <w:rsid w:val="000C2814"/>
    <w:rsid w:val="000C3877"/>
    <w:rsid w:val="000D75AA"/>
    <w:rsid w:val="000E2971"/>
    <w:rsid w:val="000E2C37"/>
    <w:rsid w:val="000F752A"/>
    <w:rsid w:val="001012EB"/>
    <w:rsid w:val="00116A19"/>
    <w:rsid w:val="001209AE"/>
    <w:rsid w:val="0012700C"/>
    <w:rsid w:val="00131A35"/>
    <w:rsid w:val="001338CF"/>
    <w:rsid w:val="00141C31"/>
    <w:rsid w:val="00142DD1"/>
    <w:rsid w:val="00156A0C"/>
    <w:rsid w:val="00171088"/>
    <w:rsid w:val="00177D2D"/>
    <w:rsid w:val="00190620"/>
    <w:rsid w:val="00190E1D"/>
    <w:rsid w:val="0019258A"/>
    <w:rsid w:val="00192A76"/>
    <w:rsid w:val="00192FD8"/>
    <w:rsid w:val="001940D1"/>
    <w:rsid w:val="001943F4"/>
    <w:rsid w:val="001A15BB"/>
    <w:rsid w:val="001A39C4"/>
    <w:rsid w:val="001B7775"/>
    <w:rsid w:val="001D1774"/>
    <w:rsid w:val="001D1EB1"/>
    <w:rsid w:val="001D5C43"/>
    <w:rsid w:val="001E0363"/>
    <w:rsid w:val="001E0F94"/>
    <w:rsid w:val="001E291E"/>
    <w:rsid w:val="001E3E38"/>
    <w:rsid w:val="001E5EC9"/>
    <w:rsid w:val="001F0C1B"/>
    <w:rsid w:val="001F1D7C"/>
    <w:rsid w:val="002134C8"/>
    <w:rsid w:val="00213F87"/>
    <w:rsid w:val="00216E6A"/>
    <w:rsid w:val="0021795A"/>
    <w:rsid w:val="002273BC"/>
    <w:rsid w:val="00227F5D"/>
    <w:rsid w:val="002341C4"/>
    <w:rsid w:val="0023454B"/>
    <w:rsid w:val="002369B1"/>
    <w:rsid w:val="00237F46"/>
    <w:rsid w:val="0024081C"/>
    <w:rsid w:val="00242FF2"/>
    <w:rsid w:val="0024538E"/>
    <w:rsid w:val="00247FBC"/>
    <w:rsid w:val="0026045A"/>
    <w:rsid w:val="00261395"/>
    <w:rsid w:val="00263659"/>
    <w:rsid w:val="00264EC9"/>
    <w:rsid w:val="00292FA8"/>
    <w:rsid w:val="00294E9D"/>
    <w:rsid w:val="00296AC9"/>
    <w:rsid w:val="002A27F2"/>
    <w:rsid w:val="002A52A1"/>
    <w:rsid w:val="002B065F"/>
    <w:rsid w:val="002B5105"/>
    <w:rsid w:val="002E0E7F"/>
    <w:rsid w:val="002E224C"/>
    <w:rsid w:val="002E6E4D"/>
    <w:rsid w:val="002F2FB1"/>
    <w:rsid w:val="002F6B61"/>
    <w:rsid w:val="002F71A6"/>
    <w:rsid w:val="00305962"/>
    <w:rsid w:val="00312D07"/>
    <w:rsid w:val="0031489C"/>
    <w:rsid w:val="00317891"/>
    <w:rsid w:val="00322FF9"/>
    <w:rsid w:val="00332099"/>
    <w:rsid w:val="003373CA"/>
    <w:rsid w:val="00337528"/>
    <w:rsid w:val="00337B1C"/>
    <w:rsid w:val="003421B3"/>
    <w:rsid w:val="0034419B"/>
    <w:rsid w:val="00345D30"/>
    <w:rsid w:val="00352CF2"/>
    <w:rsid w:val="00355FFD"/>
    <w:rsid w:val="00357874"/>
    <w:rsid w:val="00363A32"/>
    <w:rsid w:val="00367F74"/>
    <w:rsid w:val="00370F5D"/>
    <w:rsid w:val="0037223E"/>
    <w:rsid w:val="00372616"/>
    <w:rsid w:val="0037310F"/>
    <w:rsid w:val="00374151"/>
    <w:rsid w:val="00383518"/>
    <w:rsid w:val="003B4810"/>
    <w:rsid w:val="003C4355"/>
    <w:rsid w:val="003D5D1F"/>
    <w:rsid w:val="003D5DE7"/>
    <w:rsid w:val="003E2852"/>
    <w:rsid w:val="003F1C41"/>
    <w:rsid w:val="003F1F54"/>
    <w:rsid w:val="003F35BD"/>
    <w:rsid w:val="003F54DC"/>
    <w:rsid w:val="003F7D8A"/>
    <w:rsid w:val="00401CC1"/>
    <w:rsid w:val="004071E7"/>
    <w:rsid w:val="00407A2C"/>
    <w:rsid w:val="004178FF"/>
    <w:rsid w:val="004223A5"/>
    <w:rsid w:val="00430722"/>
    <w:rsid w:val="00434627"/>
    <w:rsid w:val="00444882"/>
    <w:rsid w:val="00444A1B"/>
    <w:rsid w:val="00444D76"/>
    <w:rsid w:val="004458CC"/>
    <w:rsid w:val="004508A9"/>
    <w:rsid w:val="00477307"/>
    <w:rsid w:val="004830AE"/>
    <w:rsid w:val="00484ED4"/>
    <w:rsid w:val="00485F8D"/>
    <w:rsid w:val="00487E11"/>
    <w:rsid w:val="0049684F"/>
    <w:rsid w:val="004A0818"/>
    <w:rsid w:val="004A0CE9"/>
    <w:rsid w:val="004B1C2E"/>
    <w:rsid w:val="004B7FA8"/>
    <w:rsid w:val="004C1621"/>
    <w:rsid w:val="004C5C73"/>
    <w:rsid w:val="004D13C6"/>
    <w:rsid w:val="004D1483"/>
    <w:rsid w:val="004D7664"/>
    <w:rsid w:val="004E3D68"/>
    <w:rsid w:val="004E5B08"/>
    <w:rsid w:val="004F3ED7"/>
    <w:rsid w:val="00500F10"/>
    <w:rsid w:val="00501366"/>
    <w:rsid w:val="005101A5"/>
    <w:rsid w:val="00510878"/>
    <w:rsid w:val="00517239"/>
    <w:rsid w:val="00521A40"/>
    <w:rsid w:val="005231FA"/>
    <w:rsid w:val="005272FA"/>
    <w:rsid w:val="00527CF8"/>
    <w:rsid w:val="005419C9"/>
    <w:rsid w:val="00544538"/>
    <w:rsid w:val="005536C6"/>
    <w:rsid w:val="005563A8"/>
    <w:rsid w:val="00560170"/>
    <w:rsid w:val="00560B49"/>
    <w:rsid w:val="0057430F"/>
    <w:rsid w:val="00576245"/>
    <w:rsid w:val="0057654C"/>
    <w:rsid w:val="00577C0F"/>
    <w:rsid w:val="00582C7E"/>
    <w:rsid w:val="00586A7E"/>
    <w:rsid w:val="005926FE"/>
    <w:rsid w:val="00594545"/>
    <w:rsid w:val="005A5171"/>
    <w:rsid w:val="005B69B6"/>
    <w:rsid w:val="005C0959"/>
    <w:rsid w:val="005C1DE7"/>
    <w:rsid w:val="005C363F"/>
    <w:rsid w:val="005D53DE"/>
    <w:rsid w:val="005D5632"/>
    <w:rsid w:val="005D7093"/>
    <w:rsid w:val="005E063E"/>
    <w:rsid w:val="005E19DD"/>
    <w:rsid w:val="005E1F8D"/>
    <w:rsid w:val="005E451D"/>
    <w:rsid w:val="005E5982"/>
    <w:rsid w:val="00600146"/>
    <w:rsid w:val="0060286B"/>
    <w:rsid w:val="00606890"/>
    <w:rsid w:val="006104D6"/>
    <w:rsid w:val="0062077F"/>
    <w:rsid w:val="00624CB5"/>
    <w:rsid w:val="0062606A"/>
    <w:rsid w:val="00630894"/>
    <w:rsid w:val="00632B9D"/>
    <w:rsid w:val="00643B94"/>
    <w:rsid w:val="0064482A"/>
    <w:rsid w:val="00645923"/>
    <w:rsid w:val="0065199F"/>
    <w:rsid w:val="00652B25"/>
    <w:rsid w:val="00653002"/>
    <w:rsid w:val="0065331F"/>
    <w:rsid w:val="006775CF"/>
    <w:rsid w:val="006827FC"/>
    <w:rsid w:val="00686DF7"/>
    <w:rsid w:val="00686F79"/>
    <w:rsid w:val="00692FC6"/>
    <w:rsid w:val="00693A63"/>
    <w:rsid w:val="00694275"/>
    <w:rsid w:val="00695001"/>
    <w:rsid w:val="006A63AF"/>
    <w:rsid w:val="006A66D1"/>
    <w:rsid w:val="006B0BF9"/>
    <w:rsid w:val="006B21EB"/>
    <w:rsid w:val="006B494D"/>
    <w:rsid w:val="006B5EBE"/>
    <w:rsid w:val="006B76CC"/>
    <w:rsid w:val="006C07CA"/>
    <w:rsid w:val="006C2710"/>
    <w:rsid w:val="006C3DFE"/>
    <w:rsid w:val="006C5320"/>
    <w:rsid w:val="006C6B4D"/>
    <w:rsid w:val="006D6288"/>
    <w:rsid w:val="006E4D97"/>
    <w:rsid w:val="006F01B0"/>
    <w:rsid w:val="006F465B"/>
    <w:rsid w:val="006F49BF"/>
    <w:rsid w:val="007126BC"/>
    <w:rsid w:val="007150BF"/>
    <w:rsid w:val="00724621"/>
    <w:rsid w:val="007260EB"/>
    <w:rsid w:val="00726AEB"/>
    <w:rsid w:val="007304F9"/>
    <w:rsid w:val="00734962"/>
    <w:rsid w:val="007504C0"/>
    <w:rsid w:val="00751026"/>
    <w:rsid w:val="007523B5"/>
    <w:rsid w:val="007546E7"/>
    <w:rsid w:val="007552DF"/>
    <w:rsid w:val="00761781"/>
    <w:rsid w:val="0076760F"/>
    <w:rsid w:val="007710F9"/>
    <w:rsid w:val="00774C22"/>
    <w:rsid w:val="00780C6D"/>
    <w:rsid w:val="00781213"/>
    <w:rsid w:val="00784314"/>
    <w:rsid w:val="0078578C"/>
    <w:rsid w:val="007867B6"/>
    <w:rsid w:val="00786E96"/>
    <w:rsid w:val="007966D3"/>
    <w:rsid w:val="007973EA"/>
    <w:rsid w:val="007A4106"/>
    <w:rsid w:val="007B211A"/>
    <w:rsid w:val="007C126F"/>
    <w:rsid w:val="007C3746"/>
    <w:rsid w:val="007D0C37"/>
    <w:rsid w:val="007D7FD7"/>
    <w:rsid w:val="007E10AA"/>
    <w:rsid w:val="008006DF"/>
    <w:rsid w:val="00802004"/>
    <w:rsid w:val="00802996"/>
    <w:rsid w:val="008120B4"/>
    <w:rsid w:val="0081278F"/>
    <w:rsid w:val="00814A66"/>
    <w:rsid w:val="008170B0"/>
    <w:rsid w:val="00820480"/>
    <w:rsid w:val="008210D4"/>
    <w:rsid w:val="00821BED"/>
    <w:rsid w:val="00825F35"/>
    <w:rsid w:val="0082605A"/>
    <w:rsid w:val="008309EB"/>
    <w:rsid w:val="00833DA6"/>
    <w:rsid w:val="00836784"/>
    <w:rsid w:val="008413A6"/>
    <w:rsid w:val="00841A5C"/>
    <w:rsid w:val="00842BCE"/>
    <w:rsid w:val="00845266"/>
    <w:rsid w:val="008457F1"/>
    <w:rsid w:val="00851A7B"/>
    <w:rsid w:val="008558B6"/>
    <w:rsid w:val="0087203A"/>
    <w:rsid w:val="00891270"/>
    <w:rsid w:val="008A2978"/>
    <w:rsid w:val="008B6652"/>
    <w:rsid w:val="008B77DC"/>
    <w:rsid w:val="008C3C16"/>
    <w:rsid w:val="008C52E5"/>
    <w:rsid w:val="008C6815"/>
    <w:rsid w:val="008D51C4"/>
    <w:rsid w:val="008D6CC7"/>
    <w:rsid w:val="008E2017"/>
    <w:rsid w:val="008E3C66"/>
    <w:rsid w:val="008E563F"/>
    <w:rsid w:val="008F7AA9"/>
    <w:rsid w:val="009008A8"/>
    <w:rsid w:val="00900ADE"/>
    <w:rsid w:val="00904D6A"/>
    <w:rsid w:val="00905435"/>
    <w:rsid w:val="009103D2"/>
    <w:rsid w:val="009221EC"/>
    <w:rsid w:val="00922A10"/>
    <w:rsid w:val="00925955"/>
    <w:rsid w:val="009265C8"/>
    <w:rsid w:val="0092784A"/>
    <w:rsid w:val="0093177F"/>
    <w:rsid w:val="00941E69"/>
    <w:rsid w:val="0094643A"/>
    <w:rsid w:val="00965849"/>
    <w:rsid w:val="00966DCC"/>
    <w:rsid w:val="00973D11"/>
    <w:rsid w:val="009760F6"/>
    <w:rsid w:val="00982B7A"/>
    <w:rsid w:val="00987E46"/>
    <w:rsid w:val="00991FF7"/>
    <w:rsid w:val="00992B4D"/>
    <w:rsid w:val="009A1805"/>
    <w:rsid w:val="009B1356"/>
    <w:rsid w:val="009B3B8D"/>
    <w:rsid w:val="009B6F44"/>
    <w:rsid w:val="009C2269"/>
    <w:rsid w:val="009C62D9"/>
    <w:rsid w:val="009D04E5"/>
    <w:rsid w:val="009D0FED"/>
    <w:rsid w:val="009D1309"/>
    <w:rsid w:val="009D2265"/>
    <w:rsid w:val="009E5A18"/>
    <w:rsid w:val="009E6688"/>
    <w:rsid w:val="009F0D7D"/>
    <w:rsid w:val="009F4E35"/>
    <w:rsid w:val="009F714B"/>
    <w:rsid w:val="00A042CA"/>
    <w:rsid w:val="00A06DFD"/>
    <w:rsid w:val="00A1187C"/>
    <w:rsid w:val="00A11DF0"/>
    <w:rsid w:val="00A2355E"/>
    <w:rsid w:val="00A25FFB"/>
    <w:rsid w:val="00A31D02"/>
    <w:rsid w:val="00A44D27"/>
    <w:rsid w:val="00A45E28"/>
    <w:rsid w:val="00A46F34"/>
    <w:rsid w:val="00A55BF7"/>
    <w:rsid w:val="00A62307"/>
    <w:rsid w:val="00A67643"/>
    <w:rsid w:val="00A80480"/>
    <w:rsid w:val="00A850E9"/>
    <w:rsid w:val="00A85CE9"/>
    <w:rsid w:val="00A86FE3"/>
    <w:rsid w:val="00A94A28"/>
    <w:rsid w:val="00A94CAC"/>
    <w:rsid w:val="00AA13E1"/>
    <w:rsid w:val="00AA7618"/>
    <w:rsid w:val="00AB1B53"/>
    <w:rsid w:val="00AB5FD6"/>
    <w:rsid w:val="00AB795A"/>
    <w:rsid w:val="00AC2AB0"/>
    <w:rsid w:val="00AC7223"/>
    <w:rsid w:val="00AD035D"/>
    <w:rsid w:val="00AD25D4"/>
    <w:rsid w:val="00AD3638"/>
    <w:rsid w:val="00AE2594"/>
    <w:rsid w:val="00AF4EDA"/>
    <w:rsid w:val="00AF6342"/>
    <w:rsid w:val="00B03EA4"/>
    <w:rsid w:val="00B11FED"/>
    <w:rsid w:val="00B24D3B"/>
    <w:rsid w:val="00B277B5"/>
    <w:rsid w:val="00B3359E"/>
    <w:rsid w:val="00B45C7C"/>
    <w:rsid w:val="00B62340"/>
    <w:rsid w:val="00B666BA"/>
    <w:rsid w:val="00B675F0"/>
    <w:rsid w:val="00B71205"/>
    <w:rsid w:val="00B735D4"/>
    <w:rsid w:val="00B76668"/>
    <w:rsid w:val="00B81A28"/>
    <w:rsid w:val="00B81B4A"/>
    <w:rsid w:val="00B8616D"/>
    <w:rsid w:val="00B93A02"/>
    <w:rsid w:val="00BA0862"/>
    <w:rsid w:val="00BB09A7"/>
    <w:rsid w:val="00BB1405"/>
    <w:rsid w:val="00BC3309"/>
    <w:rsid w:val="00BC4CCC"/>
    <w:rsid w:val="00BC541C"/>
    <w:rsid w:val="00BD3298"/>
    <w:rsid w:val="00BD792B"/>
    <w:rsid w:val="00BE0F60"/>
    <w:rsid w:val="00BE53D7"/>
    <w:rsid w:val="00C03F76"/>
    <w:rsid w:val="00C1162C"/>
    <w:rsid w:val="00C118A3"/>
    <w:rsid w:val="00C21D8D"/>
    <w:rsid w:val="00C316EA"/>
    <w:rsid w:val="00C41B60"/>
    <w:rsid w:val="00C457C6"/>
    <w:rsid w:val="00C47F0E"/>
    <w:rsid w:val="00C52E47"/>
    <w:rsid w:val="00C53582"/>
    <w:rsid w:val="00C54E51"/>
    <w:rsid w:val="00C63569"/>
    <w:rsid w:val="00C67427"/>
    <w:rsid w:val="00C70D6F"/>
    <w:rsid w:val="00C710F5"/>
    <w:rsid w:val="00C765D1"/>
    <w:rsid w:val="00C769FE"/>
    <w:rsid w:val="00C82463"/>
    <w:rsid w:val="00C86B8A"/>
    <w:rsid w:val="00C90F10"/>
    <w:rsid w:val="00C9441E"/>
    <w:rsid w:val="00C95483"/>
    <w:rsid w:val="00CA28B6"/>
    <w:rsid w:val="00CA47C7"/>
    <w:rsid w:val="00CA4B0D"/>
    <w:rsid w:val="00CA7574"/>
    <w:rsid w:val="00CA7816"/>
    <w:rsid w:val="00CB197C"/>
    <w:rsid w:val="00CB1EA1"/>
    <w:rsid w:val="00CC18D4"/>
    <w:rsid w:val="00CC38A4"/>
    <w:rsid w:val="00CC7B21"/>
    <w:rsid w:val="00CD323B"/>
    <w:rsid w:val="00CD42E1"/>
    <w:rsid w:val="00CD7157"/>
    <w:rsid w:val="00CE1FE6"/>
    <w:rsid w:val="00CE5371"/>
    <w:rsid w:val="00CF43B3"/>
    <w:rsid w:val="00CF4684"/>
    <w:rsid w:val="00CF4CD7"/>
    <w:rsid w:val="00D0507E"/>
    <w:rsid w:val="00D10EE3"/>
    <w:rsid w:val="00D14DEB"/>
    <w:rsid w:val="00D14FA6"/>
    <w:rsid w:val="00D21AF5"/>
    <w:rsid w:val="00D2417E"/>
    <w:rsid w:val="00D31C8E"/>
    <w:rsid w:val="00D33D19"/>
    <w:rsid w:val="00D35FC5"/>
    <w:rsid w:val="00D41CC3"/>
    <w:rsid w:val="00D44581"/>
    <w:rsid w:val="00D445E3"/>
    <w:rsid w:val="00D455C1"/>
    <w:rsid w:val="00D46568"/>
    <w:rsid w:val="00D5616A"/>
    <w:rsid w:val="00D56863"/>
    <w:rsid w:val="00D60FCF"/>
    <w:rsid w:val="00D65B1E"/>
    <w:rsid w:val="00D65E3A"/>
    <w:rsid w:val="00D66C6A"/>
    <w:rsid w:val="00D75FF2"/>
    <w:rsid w:val="00D77022"/>
    <w:rsid w:val="00D96DCE"/>
    <w:rsid w:val="00DA26A3"/>
    <w:rsid w:val="00DB3291"/>
    <w:rsid w:val="00DB4941"/>
    <w:rsid w:val="00DC1CCB"/>
    <w:rsid w:val="00DC4472"/>
    <w:rsid w:val="00DC48B2"/>
    <w:rsid w:val="00DD23AD"/>
    <w:rsid w:val="00DD4A72"/>
    <w:rsid w:val="00DD6EF4"/>
    <w:rsid w:val="00DE127C"/>
    <w:rsid w:val="00DF1835"/>
    <w:rsid w:val="00E00C7D"/>
    <w:rsid w:val="00E03930"/>
    <w:rsid w:val="00E03CC6"/>
    <w:rsid w:val="00E04043"/>
    <w:rsid w:val="00E0492C"/>
    <w:rsid w:val="00E11CCD"/>
    <w:rsid w:val="00E12A10"/>
    <w:rsid w:val="00E14431"/>
    <w:rsid w:val="00E23469"/>
    <w:rsid w:val="00E26B5C"/>
    <w:rsid w:val="00E3777B"/>
    <w:rsid w:val="00E41F33"/>
    <w:rsid w:val="00E5329E"/>
    <w:rsid w:val="00E534B4"/>
    <w:rsid w:val="00E60A0F"/>
    <w:rsid w:val="00E61405"/>
    <w:rsid w:val="00E6447D"/>
    <w:rsid w:val="00E66A4E"/>
    <w:rsid w:val="00E856B2"/>
    <w:rsid w:val="00E8618F"/>
    <w:rsid w:val="00E96516"/>
    <w:rsid w:val="00E9728B"/>
    <w:rsid w:val="00EA3C2E"/>
    <w:rsid w:val="00EA73BE"/>
    <w:rsid w:val="00EB7128"/>
    <w:rsid w:val="00ED25BC"/>
    <w:rsid w:val="00ED46F2"/>
    <w:rsid w:val="00ED7A4E"/>
    <w:rsid w:val="00EE6FA4"/>
    <w:rsid w:val="00F045E1"/>
    <w:rsid w:val="00F07496"/>
    <w:rsid w:val="00F13E54"/>
    <w:rsid w:val="00F20CED"/>
    <w:rsid w:val="00F24E63"/>
    <w:rsid w:val="00F276DF"/>
    <w:rsid w:val="00F32EF3"/>
    <w:rsid w:val="00F35219"/>
    <w:rsid w:val="00F37A57"/>
    <w:rsid w:val="00F40F91"/>
    <w:rsid w:val="00F47D8E"/>
    <w:rsid w:val="00F56756"/>
    <w:rsid w:val="00F57D09"/>
    <w:rsid w:val="00F6378D"/>
    <w:rsid w:val="00F73721"/>
    <w:rsid w:val="00F77075"/>
    <w:rsid w:val="00F80E99"/>
    <w:rsid w:val="00F80F4C"/>
    <w:rsid w:val="00F87AF9"/>
    <w:rsid w:val="00F9063F"/>
    <w:rsid w:val="00F916ED"/>
    <w:rsid w:val="00F93F26"/>
    <w:rsid w:val="00F95711"/>
    <w:rsid w:val="00FA03C7"/>
    <w:rsid w:val="00FA43A3"/>
    <w:rsid w:val="00FA43B7"/>
    <w:rsid w:val="00FB1D38"/>
    <w:rsid w:val="00FB4D0A"/>
    <w:rsid w:val="00FC129C"/>
    <w:rsid w:val="00FC3C40"/>
    <w:rsid w:val="00FC60B1"/>
    <w:rsid w:val="00FC773A"/>
    <w:rsid w:val="00FD1462"/>
    <w:rsid w:val="00FD1620"/>
    <w:rsid w:val="00FD179F"/>
    <w:rsid w:val="00FD45C6"/>
    <w:rsid w:val="00FD7DD3"/>
    <w:rsid w:val="00FE1E73"/>
    <w:rsid w:val="00FE7254"/>
    <w:rsid w:val="00FF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EB7F7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1395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0E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93177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List Paragraph"/>
    <w:basedOn w:val="a"/>
    <w:uiPriority w:val="34"/>
    <w:qFormat/>
    <w:rsid w:val="000B0C27"/>
    <w:pPr>
      <w:ind w:leftChars="400" w:left="840"/>
    </w:pPr>
  </w:style>
  <w:style w:type="paragraph" w:styleId="a5">
    <w:name w:val="Balloon Text"/>
    <w:basedOn w:val="a"/>
    <w:link w:val="a6"/>
    <w:uiPriority w:val="99"/>
    <w:semiHidden/>
    <w:unhideWhenUsed/>
    <w:rsid w:val="00E049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E0492C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261395"/>
    <w:rPr>
      <w:rFonts w:asciiTheme="majorHAnsi" w:eastAsiaTheme="majorEastAsia" w:hAnsiTheme="majorHAnsi" w:cstheme="majorBidi"/>
      <w:sz w:val="24"/>
      <w:szCs w:val="24"/>
    </w:rPr>
  </w:style>
  <w:style w:type="table" w:styleId="2">
    <w:name w:val="Plain Table 2"/>
    <w:basedOn w:val="a1"/>
    <w:uiPriority w:val="42"/>
    <w:rsid w:val="008C3C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caption"/>
    <w:basedOn w:val="a"/>
    <w:next w:val="a"/>
    <w:uiPriority w:val="35"/>
    <w:unhideWhenUsed/>
    <w:qFormat/>
    <w:rsid w:val="00FF6947"/>
    <w:rPr>
      <w:b/>
      <w:bCs/>
      <w:szCs w:val="21"/>
    </w:rPr>
  </w:style>
  <w:style w:type="paragraph" w:styleId="a8">
    <w:name w:val="header"/>
    <w:basedOn w:val="a"/>
    <w:link w:val="a9"/>
    <w:uiPriority w:val="99"/>
    <w:unhideWhenUsed/>
    <w:rsid w:val="00AF4EDA"/>
    <w:pPr>
      <w:tabs>
        <w:tab w:val="center" w:pos="4419"/>
        <w:tab w:val="right" w:pos="8838"/>
      </w:tabs>
    </w:pPr>
  </w:style>
  <w:style w:type="character" w:customStyle="1" w:styleId="a9">
    <w:name w:val="ヘッダー (文字)"/>
    <w:basedOn w:val="a0"/>
    <w:link w:val="a8"/>
    <w:uiPriority w:val="99"/>
    <w:rsid w:val="00AF4EDA"/>
  </w:style>
  <w:style w:type="paragraph" w:styleId="aa">
    <w:name w:val="footer"/>
    <w:basedOn w:val="a"/>
    <w:link w:val="ab"/>
    <w:uiPriority w:val="99"/>
    <w:unhideWhenUsed/>
    <w:rsid w:val="00AF4EDA"/>
    <w:pPr>
      <w:tabs>
        <w:tab w:val="center" w:pos="4419"/>
        <w:tab w:val="right" w:pos="8838"/>
      </w:tabs>
    </w:pPr>
  </w:style>
  <w:style w:type="character" w:customStyle="1" w:styleId="ab">
    <w:name w:val="フッター (文字)"/>
    <w:basedOn w:val="a0"/>
    <w:link w:val="aa"/>
    <w:uiPriority w:val="99"/>
    <w:rsid w:val="00AF4EDA"/>
  </w:style>
  <w:style w:type="table" w:styleId="3">
    <w:name w:val="Plain Table 3"/>
    <w:basedOn w:val="a1"/>
    <w:uiPriority w:val="43"/>
    <w:rsid w:val="009008A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Web">
    <w:name w:val="Normal (Web)"/>
    <w:basedOn w:val="a"/>
    <w:uiPriority w:val="99"/>
    <w:semiHidden/>
    <w:unhideWhenUsed/>
    <w:rsid w:val="00083F51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customStyle="1" w:styleId="61">
    <w:name w:val="一覧 (表) 6 カラフル1"/>
    <w:basedOn w:val="a1"/>
    <w:next w:val="6"/>
    <w:uiPriority w:val="51"/>
    <w:rsid w:val="0075102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一覧 (表) 6 カラフル2"/>
    <w:basedOn w:val="a1"/>
    <w:next w:val="6"/>
    <w:uiPriority w:val="51"/>
    <w:rsid w:val="0075102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c">
    <w:name w:val="annotation reference"/>
    <w:basedOn w:val="a0"/>
    <w:uiPriority w:val="99"/>
    <w:semiHidden/>
    <w:unhideWhenUsed/>
    <w:rsid w:val="00A850E9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A850E9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A850E9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850E9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A850E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0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3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4959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770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3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1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9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0337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598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14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2210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432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09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bg1"/>
        </a:solidFill>
        <a:ln>
          <a:solidFill>
            <a:schemeClr val="tx1"/>
          </a:solidFill>
        </a:ln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tailEnd type="triangle"/>
        </a:ln>
      </a:spPr>
      <a:bodyPr/>
      <a:lstStyle/>
      <a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a:style>
    </a:lnDef>
    <a:txDef>
      <a:spPr bwMode="auto">
        <a:noFill/>
        <a:ln w="9525">
          <a:noFill/>
          <a:miter lim="800000"/>
          <a:headEnd/>
          <a:tailEnd/>
        </a:ln>
      </a:spPr>
      <a:bodyPr rot="0" vert="horz" wrap="square" lIns="91440" tIns="45720" rIns="91440" bIns="45720" anchor="t" anchorCtr="0">
        <a:spAutoFit/>
      </a:bodyPr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61A0A47-A04B-4D46-9CB4-D5A9B6FBC0C3}">
  <we:reference id="wa200001011" version="1.1.0.0" store="en-US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5</Words>
  <Characters>2541</Characters>
  <Application>Microsoft Office Word</Application>
  <DocSecurity>0</DocSecurity>
  <Lines>21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9-05T08:44:00Z</dcterms:created>
  <dcterms:modified xsi:type="dcterms:W3CDTF">2021-09-06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715</vt:lpwstr>
  </property>
  <property fmtid="{D5CDD505-2E9C-101B-9397-08002B2CF9AE}" pid="3" name="grammarly_documentContext">
    <vt:lpwstr>{"goals":[],"domain":"general","emotions":[],"dialect":"american"}</vt:lpwstr>
  </property>
</Properties>
</file>